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EA418" w14:textId="77777777" w:rsidR="003D4E20" w:rsidRDefault="003D4E20">
      <w:r>
        <w:t>Appendix:</w:t>
      </w:r>
    </w:p>
    <w:p w14:paraId="13BA16BF" w14:textId="77777777" w:rsidR="003D4E20" w:rsidRDefault="003D4E20"/>
    <w:p w14:paraId="6CF1B3AA" w14:textId="0ABB9A72" w:rsidR="006A51A3" w:rsidRPr="00A11327" w:rsidRDefault="006A51A3" w:rsidP="006A51A3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113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F2175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Pr="00A1132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A1132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istribution of Potentially Inappropriate Medication (PIM)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Users (N=133) by Number of PIM </w:t>
      </w:r>
    </w:p>
    <w:p w14:paraId="0F8678F2" w14:textId="77777777" w:rsidR="006A51A3" w:rsidRDefault="006A51A3" w:rsidP="006A51A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i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DA9CE1" wp14:editId="41C129B9">
            <wp:extent cx="5334000" cy="33299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8" t="10081" r="5770" b="1813"/>
                    <a:stretch/>
                  </pic:blipFill>
                  <pic:spPr bwMode="auto">
                    <a:xfrm>
                      <a:off x="0" y="0"/>
                      <a:ext cx="53340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B85DC1" w14:textId="77777777" w:rsidR="006A51A3" w:rsidRDefault="006A51A3" w:rsidP="003D4E20">
      <w:pPr>
        <w:pStyle w:val="NorG"/>
        <w:ind w:firstLine="0"/>
      </w:pPr>
    </w:p>
    <w:p w14:paraId="60762A14" w14:textId="0A0C46BF" w:rsidR="003D4E20" w:rsidRDefault="003D4E20" w:rsidP="008D221B">
      <w:pPr>
        <w:autoSpaceDE w:val="0"/>
        <w:autoSpaceDN w:val="0"/>
        <w:adjustRightInd w:val="0"/>
        <w:rPr>
          <w:rFonts w:asciiTheme="majorBidi" w:hAnsiTheme="majorBidi" w:cstheme="majorBidi"/>
        </w:rPr>
      </w:pPr>
      <w:r w:rsidRPr="000F0C79">
        <w:rPr>
          <w:rFonts w:asciiTheme="majorBidi" w:hAnsiTheme="majorBidi" w:cstheme="majorBidi"/>
          <w:b/>
          <w:bCs/>
        </w:rPr>
        <w:t>Table</w:t>
      </w:r>
      <w:r w:rsidR="001A2977">
        <w:rPr>
          <w:rFonts w:asciiTheme="majorBidi" w:hAnsiTheme="majorBidi" w:cstheme="majorBidi"/>
          <w:b/>
          <w:bCs/>
        </w:rPr>
        <w:t xml:space="preserve"> S1</w:t>
      </w:r>
      <w:r w:rsidRPr="000F0C79">
        <w:rPr>
          <w:rFonts w:asciiTheme="majorBidi" w:hAnsiTheme="majorBidi" w:cstheme="majorBidi"/>
          <w:b/>
          <w:bCs/>
        </w:rPr>
        <w:t>.</w:t>
      </w:r>
      <w:r w:rsidRPr="0064302D">
        <w:rPr>
          <w:rFonts w:asciiTheme="majorBidi" w:hAnsiTheme="majorBidi" w:cstheme="majorBidi"/>
          <w:i/>
          <w:iCs/>
        </w:rPr>
        <w:t xml:space="preserve"> </w:t>
      </w:r>
      <w:r w:rsidRPr="000F0C79">
        <w:rPr>
          <w:rFonts w:asciiTheme="majorBidi" w:hAnsiTheme="majorBidi" w:cstheme="majorBidi"/>
        </w:rPr>
        <w:t>Overall PIMs According to 2019 AGS Beers Criteria and their ATC Code</w:t>
      </w:r>
    </w:p>
    <w:p w14:paraId="1402B327" w14:textId="77777777" w:rsidR="00D650A3" w:rsidRDefault="00D650A3" w:rsidP="008D221B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31455CDC" w14:textId="77777777" w:rsidR="008D221B" w:rsidRPr="008D221B" w:rsidRDefault="008D221B" w:rsidP="008D221B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60"/>
        <w:gridCol w:w="1889"/>
        <w:gridCol w:w="1711"/>
      </w:tblGrid>
      <w:tr w:rsidR="003D4E20" w:rsidRPr="007918E1" w14:paraId="5F077FAE" w14:textId="77777777" w:rsidTr="001033E6">
        <w:trPr>
          <w:trHeight w:val="360"/>
          <w:tblHeader/>
        </w:trPr>
        <w:tc>
          <w:tcPr>
            <w:tcW w:w="3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3A5A" w14:textId="77777777" w:rsidR="003D4E20" w:rsidRPr="007918E1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gan System, Therapeutic Category, Dr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568E" w14:textId="77777777" w:rsidR="003D4E20" w:rsidRPr="007918E1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 Cod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407B" w14:textId="77777777" w:rsidR="003D4E20" w:rsidRPr="007918E1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IM, </w:t>
            </w: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3D4E20" w:rsidRPr="007918E1" w14:paraId="1305688F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1D9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cholinergic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DCF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E4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 (16.0)</w:t>
            </w:r>
          </w:p>
        </w:tc>
      </w:tr>
      <w:tr w:rsidR="003D4E20" w:rsidRPr="007918E1" w14:paraId="02BCC48F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A19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histamines, first-generatio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B1C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0579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1 (6.3)</w:t>
            </w:r>
          </w:p>
        </w:tc>
      </w:tr>
      <w:tr w:rsidR="003D4E20" w:rsidRPr="007918E1" w14:paraId="1CB382F4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D4E02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Dimenhydrin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751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R06AA11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C48" w14:textId="77777777" w:rsidR="003D4E20" w:rsidRPr="007918E1" w:rsidRDefault="003D4E20" w:rsidP="001033E6">
            <w:pPr>
              <w:tabs>
                <w:tab w:val="left" w:pos="0"/>
                <w:tab w:val="left" w:pos="9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35372F3D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39A97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Promethaz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56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R06AD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6E2" w14:textId="77777777" w:rsidR="003D4E20" w:rsidRPr="007918E1" w:rsidRDefault="003D4E20" w:rsidP="001033E6">
            <w:pPr>
              <w:tabs>
                <w:tab w:val="left" w:pos="0"/>
                <w:tab w:val="left" w:pos="9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0 (6.0)</w:t>
            </w:r>
          </w:p>
        </w:tc>
      </w:tr>
      <w:tr w:rsidR="003D4E20" w:rsidRPr="007918E1" w14:paraId="45D976A5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769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parkinsonian agent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F3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3DF" w14:textId="77777777" w:rsidR="003D4E20" w:rsidRPr="007918E1" w:rsidRDefault="003D4E20" w:rsidP="001033E6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7 (8.2)</w:t>
            </w:r>
          </w:p>
        </w:tc>
      </w:tr>
      <w:tr w:rsidR="003D4E20" w:rsidRPr="007918E1" w14:paraId="32A61C5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98077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Trihexyphenidy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3DF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4AA01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D7B" w14:textId="77777777" w:rsidR="003D4E20" w:rsidRPr="007918E1" w:rsidRDefault="003D4E20" w:rsidP="001033E6">
            <w:pPr>
              <w:tabs>
                <w:tab w:val="left" w:pos="7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7 (8.2)</w:t>
            </w:r>
          </w:p>
        </w:tc>
      </w:tr>
      <w:tr w:rsidR="003D4E20" w:rsidRPr="007918E1" w14:paraId="49309324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F2D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 xml:space="preserve">Antispasmodics in combination with </w:t>
            </w:r>
            <w:proofErr w:type="spellStart"/>
            <w:r w:rsidRPr="007918E1">
              <w:rPr>
                <w:rFonts w:ascii="Times New Roman" w:eastAsia="Times New Roman" w:hAnsi="Times New Roman" w:cs="Times New Roman"/>
                <w:color w:val="000000"/>
              </w:rPr>
              <w:t>psycholeptics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DC7F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FB76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21899066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9AB89" w14:textId="77777777" w:rsidR="003D4E20" w:rsidRPr="007918E1" w:rsidRDefault="003D4E20" w:rsidP="001033E6">
            <w:pPr>
              <w:tabs>
                <w:tab w:val="left" w:pos="342"/>
                <w:tab w:val="left" w:pos="702"/>
              </w:tabs>
              <w:ind w:left="540" w:hanging="5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Belladonna alkaloids/Prochlorperazine/Meprobam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05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03CB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72F" w14:textId="77777777" w:rsidR="003D4E20" w:rsidRPr="007918E1" w:rsidRDefault="003D4E20" w:rsidP="001033E6">
            <w:pPr>
              <w:tabs>
                <w:tab w:val="left" w:pos="7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6BD24831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94E" w14:textId="77777777" w:rsidR="003D4E20" w:rsidRPr="007918E1" w:rsidRDefault="003D4E20" w:rsidP="001033E6">
            <w:pPr>
              <w:ind w:left="192" w:hanging="1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Skeletal muscle relaxant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D6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1AC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3 (.9)</w:t>
            </w:r>
          </w:p>
        </w:tc>
      </w:tr>
      <w:tr w:rsidR="003D4E20" w:rsidRPr="007918E1" w14:paraId="1954864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86F4A" w14:textId="77777777" w:rsidR="003D4E20" w:rsidRPr="007918E1" w:rsidRDefault="003D4E20" w:rsidP="001033E6">
            <w:pPr>
              <w:ind w:left="372" w:hanging="3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Baclofe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74E1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M03BX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D1D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339A3DF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00544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Tizanid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9B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M03BX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A10D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4B80E711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5F08" w14:textId="77777777" w:rsidR="003D4E20" w:rsidRPr="007918E1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muscarinics, urinary incontinenc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81E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9BFC" w14:textId="77777777" w:rsidR="003D4E20" w:rsidRPr="007918E1" w:rsidRDefault="003D4E20" w:rsidP="001033E6">
            <w:pPr>
              <w:tabs>
                <w:tab w:val="left" w:pos="9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52F5655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D4CD2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Pr="007918E1">
              <w:rPr>
                <w:rFonts w:ascii="Times New Roman" w:eastAsia="Times New Roman" w:hAnsi="Times New Roman" w:cs="Times New Roman"/>
                <w:color w:val="000000"/>
              </w:rPr>
              <w:t>Solifenacin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DF5F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G04BD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324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23F7D34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F24D" w14:textId="77777777" w:rsidR="003D4E20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C2842F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ovascular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8F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B0B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 (15.3)</w:t>
            </w:r>
          </w:p>
        </w:tc>
      </w:tr>
      <w:tr w:rsidR="003D4E20" w:rsidRPr="007918E1" w14:paraId="0D63AD91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8901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entral Alpha-Agonist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4D921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CB3C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7A5F4DAE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65550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Pr="007918E1">
              <w:rPr>
                <w:rFonts w:ascii="Times New Roman" w:eastAsia="Times New Roman" w:hAnsi="Times New Roman" w:cs="Times New Roman"/>
                <w:color w:val="000000"/>
              </w:rPr>
              <w:t>Moxonidine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C66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2AC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62D5" w14:textId="77777777" w:rsidR="003D4E20" w:rsidRPr="007918E1" w:rsidRDefault="003D4E20" w:rsidP="001033E6">
            <w:pPr>
              <w:tabs>
                <w:tab w:val="left" w:pos="96"/>
                <w:tab w:val="left" w:pos="26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1B7BB71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1747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ardiac Glycoside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DDD6E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883F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79EDB9D2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B13BD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Digox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09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1AA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3511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7A05D87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5AA" w14:textId="77777777" w:rsidR="003D4E20" w:rsidRPr="007918E1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arrhythmic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075A5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2171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7D8CF770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E6D80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miodar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B5B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1BD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351A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530BA3C1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D9174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thrombotics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1DC17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D1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4 (7.2)</w:t>
            </w:r>
          </w:p>
        </w:tc>
      </w:tr>
      <w:tr w:rsidR="003D4E20" w:rsidRPr="007918E1" w14:paraId="1184A9B2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5FDA1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spir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D27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B01AC06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0578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9 (5.7)</w:t>
            </w:r>
          </w:p>
        </w:tc>
      </w:tr>
      <w:tr w:rsidR="003D4E20" w:rsidRPr="007918E1" w14:paraId="1BF198F9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CC69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9B35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B01AF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0989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</w:tr>
      <w:tr w:rsidR="003D4E20" w:rsidRPr="007918E1" w14:paraId="35CCFAE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657E2" w14:textId="77777777" w:rsidR="003D4E20" w:rsidRPr="007918E1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Diuretic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14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7BE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3 (6.9)</w:t>
            </w:r>
          </w:p>
        </w:tc>
      </w:tr>
      <w:tr w:rsidR="003D4E20" w:rsidRPr="007918E1" w14:paraId="67151D8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23288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Furosemid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13E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3CA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617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6 (4.8)</w:t>
            </w:r>
          </w:p>
        </w:tc>
      </w:tr>
      <w:tr w:rsidR="003D4E20" w:rsidRPr="007918E1" w14:paraId="7BA7B22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AC7B1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Indapamid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B09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3BA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C4F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304C13E0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A921A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Hydrochlorothiazid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D19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3AA0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C972" w14:textId="77777777" w:rsidR="003D4E20" w:rsidRPr="007918E1" w:rsidRDefault="003D4E20" w:rsidP="001033E6">
            <w:pPr>
              <w:tabs>
                <w:tab w:val="left" w:pos="7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</w:tr>
      <w:tr w:rsidR="003D4E20" w:rsidRPr="007918E1" w14:paraId="4B62C45A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33CB5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Spironolact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DEC5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03DA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E82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296FAFEE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5BE" w14:textId="77777777" w:rsidR="003D4E20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2FE83B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 Nervous Syste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FE70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EB4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9 (60.0)</w:t>
            </w:r>
          </w:p>
        </w:tc>
      </w:tr>
      <w:tr w:rsidR="003D4E20" w:rsidRPr="007918E1" w14:paraId="27A00986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17D3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depressant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7D5B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969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6 (7.8)</w:t>
            </w:r>
          </w:p>
        </w:tc>
      </w:tr>
      <w:tr w:rsidR="003D4E20" w:rsidRPr="007918E1" w14:paraId="3891942F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A3325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lomipram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7A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6AA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FD9" w14:textId="77777777" w:rsidR="003D4E20" w:rsidRPr="007918E1" w:rsidRDefault="003D4E20" w:rsidP="001033E6">
            <w:pPr>
              <w:tabs>
                <w:tab w:val="left" w:pos="96"/>
                <w:tab w:val="left" w:pos="25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69AE11B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EAC6F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49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6AB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5F76" w14:textId="77777777" w:rsidR="003D4E20" w:rsidRPr="007918E1" w:rsidRDefault="003D4E20" w:rsidP="001033E6">
            <w:pPr>
              <w:tabs>
                <w:tab w:val="left" w:pos="108"/>
                <w:tab w:val="left" w:pos="26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4984FDFD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9E614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Fluoxet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63E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6AB0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E5C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5855A915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0A017" w14:textId="77777777" w:rsidR="003D4E20" w:rsidRPr="007918E1" w:rsidRDefault="003D4E20" w:rsidP="001033E6">
            <w:pPr>
              <w:tabs>
                <w:tab w:val="left" w:pos="180"/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947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6AB0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81B" w14:textId="77777777" w:rsidR="003D4E20" w:rsidRPr="007918E1" w:rsidRDefault="003D4E20" w:rsidP="001033E6">
            <w:pPr>
              <w:tabs>
                <w:tab w:val="left" w:pos="78"/>
                <w:tab w:val="left" w:pos="26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9 (5.7)</w:t>
            </w:r>
          </w:p>
        </w:tc>
      </w:tr>
      <w:tr w:rsidR="003D4E20" w:rsidRPr="007918E1" w14:paraId="3944712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46A16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79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6AX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0CE5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0C43FEAA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0D9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psychotic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E3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1D5" w14:textId="77777777" w:rsidR="003D4E20" w:rsidRPr="007918E1" w:rsidRDefault="003D4E20" w:rsidP="001033E6">
            <w:pPr>
              <w:tabs>
                <w:tab w:val="left" w:pos="9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33 (40.2)</w:t>
            </w:r>
          </w:p>
        </w:tc>
      </w:tr>
      <w:tr w:rsidR="003D4E20" w:rsidRPr="007918E1" w14:paraId="6840232E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8D81C5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hlorpromazine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D60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A01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1C7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33 (10.0)</w:t>
            </w:r>
          </w:p>
        </w:tc>
      </w:tr>
      <w:tr w:rsidR="003D4E20" w:rsidRPr="007918E1" w14:paraId="619EE7A6" w14:textId="77777777" w:rsidTr="001033E6">
        <w:trPr>
          <w:trHeight w:val="324"/>
        </w:trPr>
        <w:tc>
          <w:tcPr>
            <w:tcW w:w="307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9C22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Flupentixol/Melitracen</w:t>
            </w:r>
          </w:p>
        </w:tc>
        <w:tc>
          <w:tcPr>
            <w:tcW w:w="10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14B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6CA02 </w:t>
            </w:r>
          </w:p>
        </w:tc>
        <w:tc>
          <w:tcPr>
            <w:tcW w:w="9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758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27A9774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9AEBC" w14:textId="77777777" w:rsidR="003D4E20" w:rsidRPr="007918E1" w:rsidRDefault="003D4E20" w:rsidP="001033E6">
            <w:pPr>
              <w:tabs>
                <w:tab w:val="left" w:pos="34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Haloperido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D8F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D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9EE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34 (10.3)</w:t>
            </w:r>
          </w:p>
        </w:tc>
      </w:tr>
      <w:tr w:rsidR="003D4E20" w:rsidRPr="007918E1" w14:paraId="06A79AAD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1B423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Zuclopenthixo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84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F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4CA1" w14:textId="77777777" w:rsidR="003D4E20" w:rsidRPr="007918E1" w:rsidRDefault="003D4E20" w:rsidP="001033E6">
            <w:pPr>
              <w:tabs>
                <w:tab w:val="left" w:pos="108"/>
                <w:tab w:val="left" w:pos="26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</w:tr>
      <w:tr w:rsidR="003D4E20" w:rsidRPr="007918E1" w14:paraId="5192A0AD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59EAF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misulpride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67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L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F6FF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7BD39B31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AF96C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lozap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F47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H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5BB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2 (3.6)</w:t>
            </w:r>
          </w:p>
        </w:tc>
      </w:tr>
      <w:tr w:rsidR="003D4E20" w:rsidRPr="007918E1" w14:paraId="57A4B3BA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592D8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Olanzap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5F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H03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E4E2" w14:textId="77777777" w:rsidR="003D4E20" w:rsidRPr="007918E1" w:rsidRDefault="003D4E20" w:rsidP="001033E6">
            <w:pPr>
              <w:tabs>
                <w:tab w:val="left" w:pos="96"/>
                <w:tab w:val="left" w:pos="26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4 (1.2)</w:t>
            </w:r>
          </w:p>
        </w:tc>
      </w:tr>
      <w:tr w:rsidR="003D4E20" w:rsidRPr="007918E1" w14:paraId="30373E7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FC98C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Quetiap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E09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H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9AFB" w14:textId="77777777" w:rsidR="003D4E20" w:rsidRPr="007918E1" w:rsidRDefault="003D4E20" w:rsidP="001033E6">
            <w:pPr>
              <w:tabs>
                <w:tab w:val="left" w:pos="96"/>
                <w:tab w:val="left" w:pos="28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6 (1.8)</w:t>
            </w:r>
          </w:p>
        </w:tc>
      </w:tr>
      <w:tr w:rsidR="003D4E20" w:rsidRPr="007918E1" w14:paraId="47B49D02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4264F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EB0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AX0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58C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37 (11.2)</w:t>
            </w:r>
          </w:p>
        </w:tc>
      </w:tr>
      <w:tr w:rsidR="003D4E20" w:rsidRPr="007918E1" w14:paraId="307BE3E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4B3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Benzodiazepine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21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8A6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6 (4.8)</w:t>
            </w:r>
          </w:p>
        </w:tc>
      </w:tr>
      <w:tr w:rsidR="003D4E20" w:rsidRPr="007918E1" w14:paraId="78FF246E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877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mediate act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E50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E6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4E20" w:rsidRPr="007918E1" w14:paraId="3072015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57DF5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Lorazepa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0370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BA06 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94AA" w14:textId="77777777" w:rsidR="003D4E20" w:rsidRPr="007918E1" w:rsidRDefault="003D4E20" w:rsidP="001033E6">
            <w:pPr>
              <w:tabs>
                <w:tab w:val="left" w:pos="108"/>
                <w:tab w:val="left" w:pos="25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2 (3.6)</w:t>
            </w:r>
          </w:p>
        </w:tc>
      </w:tr>
      <w:tr w:rsidR="003D4E20" w:rsidRPr="007918E1" w14:paraId="7BFE450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0AA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 act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2F7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2D5E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4E20" w:rsidRPr="007918E1" w14:paraId="0F658396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A8A6F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lonazepa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86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E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95AA" w14:textId="77777777" w:rsidR="003D4E20" w:rsidRPr="007918E1" w:rsidRDefault="003D4E20" w:rsidP="001033E6">
            <w:pPr>
              <w:tabs>
                <w:tab w:val="left" w:pos="108"/>
                <w:tab w:val="left" w:pos="26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695A506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5C964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Diazepa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C82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BA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324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 (.6)</w:t>
            </w:r>
          </w:p>
        </w:tc>
      </w:tr>
      <w:tr w:rsidR="003D4E20" w:rsidRPr="007918E1" w14:paraId="4FFEB836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B87F0" w14:textId="77777777" w:rsidR="003D4E20" w:rsidRPr="007918E1" w:rsidRDefault="003D4E20" w:rsidP="001033E6">
            <w:pPr>
              <w:tabs>
                <w:tab w:val="left" w:pos="180"/>
                <w:tab w:val="left" w:pos="360"/>
              </w:tabs>
              <w:ind w:left="342" w:hanging="5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 xml:space="preserve">Nonbenzodiazepin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nzodiazepine receptor agonist </w:t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hypnotic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DA14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D9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715290C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DDA76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Eszopiclo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E1D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5CF0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FFFD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78AFD15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93CE0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ntiepileptic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1065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EF9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3 (6.9)</w:t>
            </w:r>
          </w:p>
        </w:tc>
      </w:tr>
      <w:tr w:rsidR="003D4E20" w:rsidRPr="007918E1" w14:paraId="10F7B7EA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F0379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F04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F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FEC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</w:tr>
      <w:tr w:rsidR="003D4E20" w:rsidRPr="007918E1" w14:paraId="2329C598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74422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Gabapent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81B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X1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9674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677B87CF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2FD0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Pr="007918E1">
              <w:rPr>
                <w:rFonts w:ascii="Times New Roman" w:eastAsia="Times New Roman" w:hAnsi="Times New Roman" w:cs="Times New Roman"/>
                <w:color w:val="000000"/>
              </w:rPr>
              <w:t>Lacosamide</w:t>
            </w:r>
            <w:proofErr w:type="spellEnd"/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FF01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X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4EF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0DB6A5F2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5F8E1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Levetiraceta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9B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X1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714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6 (1.8)</w:t>
            </w:r>
          </w:p>
        </w:tc>
      </w:tr>
      <w:tr w:rsidR="003D4E20" w:rsidRPr="007918E1" w14:paraId="09153514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8F9ED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Phenyto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7BC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B0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1CF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225700FC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2008F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Topiram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B95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X1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E5B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3 (.9)</w:t>
            </w:r>
          </w:p>
        </w:tc>
      </w:tr>
      <w:tr w:rsidR="003D4E20" w:rsidRPr="007918E1" w14:paraId="62EC2FB6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D9AE9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Valproic acid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4E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N03AG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049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6 (1.8)</w:t>
            </w:r>
          </w:p>
        </w:tc>
      </w:tr>
      <w:tr w:rsidR="003D4E20" w:rsidRPr="007918E1" w14:paraId="35AC6883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483D" w14:textId="77777777" w:rsidR="003D4E20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BB30DF3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ocrin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E92F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BF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 (2.7)</w:t>
            </w:r>
          </w:p>
        </w:tc>
      </w:tr>
      <w:tr w:rsidR="003D4E20" w:rsidRPr="007918E1" w14:paraId="79B47716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740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Insuli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3E09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CCAA" w14:textId="77777777" w:rsidR="003D4E20" w:rsidRPr="007918E1" w:rsidRDefault="003D4E20" w:rsidP="001033E6">
            <w:pPr>
              <w:tabs>
                <w:tab w:val="left" w:pos="9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</w:tr>
      <w:tr w:rsidR="003D4E20" w:rsidRPr="007918E1" w14:paraId="208AEE71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98553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Insulin, fast act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E37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906FD">
              <w:rPr>
                <w:rFonts w:asciiTheme="majorBidi" w:eastAsia="Times New Roman" w:hAnsiTheme="majorBidi" w:cstheme="majorBidi"/>
                <w:color w:val="000000"/>
              </w:rPr>
              <w:t>A10AB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059C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</w:tr>
      <w:tr w:rsidR="003D4E20" w:rsidRPr="007918E1" w14:paraId="1193FE7B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472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Sulfonylureas, long act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D028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E7C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4 (1.2)</w:t>
            </w:r>
          </w:p>
        </w:tc>
      </w:tr>
      <w:tr w:rsidR="003D4E20" w:rsidRPr="007918E1" w14:paraId="27F52020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66994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Gliclazid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5C1C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906FD">
              <w:rPr>
                <w:rFonts w:asciiTheme="majorBidi" w:eastAsia="Times New Roman" w:hAnsiTheme="majorBidi" w:cstheme="majorBidi"/>
                <w:color w:val="000000"/>
              </w:rPr>
              <w:t>A10BB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7610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3 (.9)</w:t>
            </w:r>
          </w:p>
        </w:tc>
      </w:tr>
      <w:tr w:rsidR="003D4E20" w:rsidRPr="007918E1" w14:paraId="697B8F3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E3D14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Glimepirid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C663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906FD">
              <w:rPr>
                <w:rFonts w:asciiTheme="majorBidi" w:eastAsia="Times New Roman" w:hAnsiTheme="majorBidi" w:cstheme="majorBidi"/>
                <w:color w:val="000000"/>
              </w:rPr>
              <w:t>A10BB1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9E8E" w14:textId="77777777" w:rsidR="003D4E20" w:rsidRPr="007918E1" w:rsidRDefault="003D4E20" w:rsidP="001033E6">
            <w:pPr>
              <w:tabs>
                <w:tab w:val="left" w:pos="108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0EFDC1E7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24D2" w14:textId="77777777" w:rsidR="003D4E20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2BB5F16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strointestin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DD0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80F" w14:textId="77777777" w:rsidR="003D4E20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ECD8F42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 (6.0)</w:t>
            </w:r>
          </w:p>
        </w:tc>
      </w:tr>
      <w:tr w:rsidR="003D4E20" w:rsidRPr="007918E1" w14:paraId="71759074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761D" w14:textId="77777777" w:rsidR="003D4E20" w:rsidRPr="007918E1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Proton Pump Inhibitor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D0C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5EA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20 (6.0)</w:t>
            </w:r>
          </w:p>
        </w:tc>
      </w:tr>
      <w:tr w:rsidR="003D4E20" w:rsidRPr="007918E1" w14:paraId="3FB9CD8D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3B929" w14:textId="77777777" w:rsidR="003D4E20" w:rsidRPr="007918E1" w:rsidRDefault="003D4E20" w:rsidP="001033E6">
            <w:pPr>
              <w:tabs>
                <w:tab w:val="left" w:pos="34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Omeprazo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006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906FD">
              <w:rPr>
                <w:rFonts w:asciiTheme="majorBidi" w:eastAsia="Times New Roman" w:hAnsiTheme="majorBidi" w:cstheme="majorBidi"/>
                <w:color w:val="000000"/>
              </w:rPr>
              <w:t>A02BC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FC3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9 (5.7)</w:t>
            </w:r>
          </w:p>
        </w:tc>
      </w:tr>
      <w:tr w:rsidR="003D4E20" w:rsidRPr="007918E1" w14:paraId="78F2EEEF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F7F86" w14:textId="77777777" w:rsidR="003D4E20" w:rsidRPr="007918E1" w:rsidRDefault="003D4E20" w:rsidP="001033E6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Esomeprazo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7B3" w14:textId="77777777" w:rsidR="003D4E20" w:rsidRPr="007906FD" w:rsidRDefault="003D4E20" w:rsidP="001033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906FD">
              <w:rPr>
                <w:rFonts w:asciiTheme="majorBidi" w:eastAsia="Times New Roman" w:hAnsiTheme="majorBidi" w:cstheme="majorBidi"/>
                <w:color w:val="000000"/>
              </w:rPr>
              <w:t>A02BC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C6B6" w14:textId="77777777" w:rsidR="003D4E20" w:rsidRPr="007918E1" w:rsidRDefault="003D4E20" w:rsidP="001033E6">
            <w:pPr>
              <w:tabs>
                <w:tab w:val="left" w:pos="96"/>
                <w:tab w:val="left" w:pos="27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1 (.3)</w:t>
            </w:r>
          </w:p>
        </w:tc>
      </w:tr>
      <w:tr w:rsidR="003D4E20" w:rsidRPr="007918E1" w14:paraId="2263FBF5" w14:textId="77777777" w:rsidTr="001033E6">
        <w:trPr>
          <w:trHeight w:val="324"/>
        </w:trPr>
        <w:tc>
          <w:tcPr>
            <w:tcW w:w="3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53738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42481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3571" w14:textId="77777777" w:rsidR="003D4E20" w:rsidRPr="007918E1" w:rsidRDefault="003D4E20" w:rsidP="001033E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2 (100.0)</w:t>
            </w:r>
          </w:p>
        </w:tc>
      </w:tr>
      <w:tr w:rsidR="003D4E20" w:rsidRPr="007918E1" w14:paraId="67A0B539" w14:textId="77777777" w:rsidTr="001033E6">
        <w:trPr>
          <w:trHeight w:val="36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5998D" w14:textId="77777777" w:rsidR="003D4E20" w:rsidRPr="007918E1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8E1">
              <w:rPr>
                <w:rFonts w:ascii="Times New Roman" w:eastAsia="Times New Roman" w:hAnsi="Times New Roman" w:cs="Times New Roman"/>
                <w:color w:val="000000"/>
              </w:rPr>
              <w:t>Abbreviations: PIM, Potentially Inappropriate Medication; AGS, American Geriatrics Society; ATC, Anatomical Therapeutic Chemical; No., number; %, percentage.</w:t>
            </w:r>
          </w:p>
        </w:tc>
      </w:tr>
    </w:tbl>
    <w:p w14:paraId="1B55476B" w14:textId="67F07DDD" w:rsidR="003D4E20" w:rsidRDefault="003D4E20"/>
    <w:p w14:paraId="10197189" w14:textId="3B255DFA" w:rsidR="003D4E20" w:rsidRDefault="003D4E20"/>
    <w:p w14:paraId="781044F9" w14:textId="77777777" w:rsidR="00D650A3" w:rsidRDefault="00D650A3" w:rsidP="003D4E2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5915C5AE" w14:textId="555808FF" w:rsidR="003D4E20" w:rsidRDefault="003D4E20" w:rsidP="00D650A3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0428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 w:rsidR="001A297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S2</w:t>
      </w:r>
      <w:r w:rsidRPr="000428D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0428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IM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0428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o Be Used with Caution According to 2019 AGS Beers Criteria</w:t>
      </w:r>
    </w:p>
    <w:p w14:paraId="2D5DFEFF" w14:textId="77777777" w:rsidR="00D650A3" w:rsidRPr="00D650A3" w:rsidRDefault="00D650A3" w:rsidP="00D650A3"/>
    <w:tbl>
      <w:tblPr>
        <w:tblW w:w="5000" w:type="pct"/>
        <w:tblLook w:val="04A0" w:firstRow="1" w:lastRow="0" w:firstColumn="1" w:lastColumn="0" w:noHBand="0" w:noVBand="1"/>
      </w:tblPr>
      <w:tblGrid>
        <w:gridCol w:w="7744"/>
        <w:gridCol w:w="1616"/>
      </w:tblGrid>
      <w:tr w:rsidR="003D4E20" w:rsidRPr="00F2178A" w14:paraId="49A58DE3" w14:textId="77777777" w:rsidTr="001033E6">
        <w:trPr>
          <w:trHeight w:val="360"/>
        </w:trPr>
        <w:tc>
          <w:tcPr>
            <w:tcW w:w="4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F6D7" w14:textId="77777777" w:rsidR="003D4E20" w:rsidRPr="00F2178A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apeutic Category, Drug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6CE0" w14:textId="77777777" w:rsidR="003D4E20" w:rsidRPr="00F2178A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M, No. (%)</w:t>
            </w:r>
          </w:p>
        </w:tc>
      </w:tr>
      <w:tr w:rsidR="003D4E20" w:rsidRPr="00F2178A" w14:paraId="3C9F9337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265D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thrombotic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304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D4E20" w:rsidRPr="00F2178A" w14:paraId="2A56A89D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8C0" w14:textId="77777777" w:rsidR="003D4E20" w:rsidRPr="00F2178A" w:rsidRDefault="003D4E20" w:rsidP="001033E6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Aspiri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A70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7 (8.1)</w:t>
            </w:r>
          </w:p>
        </w:tc>
      </w:tr>
      <w:tr w:rsidR="003D4E20" w:rsidRPr="00F2178A" w14:paraId="79C769FE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547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Rivaroxaba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3141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5 (2.4)</w:t>
            </w:r>
          </w:p>
        </w:tc>
      </w:tr>
      <w:tr w:rsidR="003D4E20" w:rsidRPr="00F2178A" w14:paraId="1B814AB6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E51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depressant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BCF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 (12.2)</w:t>
            </w:r>
          </w:p>
        </w:tc>
      </w:tr>
      <w:tr w:rsidR="003D4E20" w:rsidRPr="00F2178A" w14:paraId="18810D7C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BD8AC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Clomipram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0CF0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2 (.9)</w:t>
            </w:r>
          </w:p>
        </w:tc>
      </w:tr>
      <w:tr w:rsidR="003D4E20" w:rsidRPr="00F2178A" w14:paraId="4025AF5F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F0DAA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E66" w14:textId="77777777" w:rsidR="003D4E20" w:rsidRPr="00F2178A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2 (.9)</w:t>
            </w:r>
          </w:p>
        </w:tc>
      </w:tr>
      <w:tr w:rsidR="003D4E20" w:rsidRPr="00F2178A" w14:paraId="14891CE8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5B412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Fluoxet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0E0" w14:textId="77777777" w:rsidR="003D4E20" w:rsidRPr="00F2178A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 (.5)</w:t>
            </w:r>
          </w:p>
        </w:tc>
      </w:tr>
      <w:tr w:rsidR="003D4E20" w:rsidRPr="00F2178A" w14:paraId="0B187E4C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6B2D1" w14:textId="77777777" w:rsidR="003D4E20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E127" w14:textId="77777777" w:rsidR="003D4E20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2 (.9)</w:t>
            </w:r>
          </w:p>
        </w:tc>
      </w:tr>
      <w:tr w:rsidR="003D4E20" w:rsidRPr="00F2178A" w14:paraId="5BD6E001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1D704" w14:textId="77777777" w:rsidR="003D4E20" w:rsidRPr="00F2178A" w:rsidRDefault="003D4E20" w:rsidP="001033E6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9123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9 (9.0)</w:t>
            </w:r>
          </w:p>
        </w:tc>
      </w:tr>
      <w:tr w:rsidR="003D4E20" w:rsidRPr="00F2178A" w14:paraId="73FA9EF3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5C9B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sychot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82C5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4 (63.9)</w:t>
            </w:r>
          </w:p>
        </w:tc>
      </w:tr>
      <w:tr w:rsidR="003D4E20" w:rsidRPr="00F2178A" w14:paraId="26B2A9B7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2E1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Chlorpromaz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370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33 (15.7)</w:t>
            </w:r>
          </w:p>
        </w:tc>
      </w:tr>
      <w:tr w:rsidR="003D4E20" w:rsidRPr="00F2178A" w14:paraId="46445F09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85C8" w14:textId="77777777" w:rsidR="003D4E20" w:rsidRPr="00F2178A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Flupentixol/Melitrace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1B41" w14:textId="77777777" w:rsidR="003D4E20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 (.5)</w:t>
            </w:r>
          </w:p>
        </w:tc>
      </w:tr>
      <w:tr w:rsidR="003D4E20" w:rsidRPr="00F2178A" w14:paraId="40A6D7CB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E9E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Haloperid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AEC8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34 (16.2)</w:t>
            </w:r>
          </w:p>
        </w:tc>
      </w:tr>
      <w:tr w:rsidR="003D4E20" w:rsidRPr="00F2178A" w14:paraId="2CFCFA49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55DE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Zuclopenthix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EA8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5 (2.4)</w:t>
            </w:r>
          </w:p>
        </w:tc>
      </w:tr>
      <w:tr w:rsidR="003D4E20" w:rsidRPr="00F2178A" w14:paraId="4E552840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818A" w14:textId="77777777" w:rsidR="003D4E20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 w:rsidRPr="00F2178A">
              <w:rPr>
                <w:rFonts w:ascii="Times New Roman" w:eastAsia="Times New Roman" w:hAnsi="Times New Roman" w:cs="Times New Roman"/>
                <w:color w:val="000000"/>
              </w:rPr>
              <w:t>Amisulprid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3565" w14:textId="77777777" w:rsidR="003D4E20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 (.5)</w:t>
            </w:r>
          </w:p>
        </w:tc>
      </w:tr>
      <w:tr w:rsidR="003D4E20" w:rsidRPr="00F2178A" w14:paraId="7D973E2B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0F2D" w14:textId="77777777" w:rsidR="003D4E20" w:rsidRPr="00F2178A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Clozap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AEE" w14:textId="77777777" w:rsidR="003D4E20" w:rsidRPr="00F2178A" w:rsidRDefault="003D4E20" w:rsidP="001033E6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2 (5.7)</w:t>
            </w:r>
          </w:p>
        </w:tc>
      </w:tr>
      <w:tr w:rsidR="003D4E20" w:rsidRPr="00F2178A" w14:paraId="207D89FC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34B" w14:textId="77777777" w:rsidR="003D4E20" w:rsidRPr="00F2178A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Olanzap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0E9D" w14:textId="77777777" w:rsidR="003D4E20" w:rsidRPr="00F2178A" w:rsidRDefault="003D4E20" w:rsidP="001033E6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4 (1.9)</w:t>
            </w:r>
          </w:p>
        </w:tc>
      </w:tr>
      <w:tr w:rsidR="003D4E20" w:rsidRPr="00F2178A" w14:paraId="412371AE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013" w14:textId="77777777" w:rsidR="003D4E20" w:rsidRPr="00F2178A" w:rsidRDefault="003D4E20" w:rsidP="001033E6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Quetiap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CDE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6 (2.9)</w:t>
            </w:r>
          </w:p>
        </w:tc>
      </w:tr>
      <w:tr w:rsidR="003D4E20" w:rsidRPr="00F2178A" w14:paraId="24B50B82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02AC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785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38 (18.1)</w:t>
            </w:r>
          </w:p>
        </w:tc>
      </w:tr>
      <w:tr w:rsidR="003D4E20" w:rsidRPr="00F2178A" w14:paraId="65870D47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4D2C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epilept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6DBE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 (2.4)</w:t>
            </w:r>
          </w:p>
        </w:tc>
      </w:tr>
      <w:tr w:rsidR="003D4E20" w:rsidRPr="00F2178A" w14:paraId="2A75A33E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5555B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4181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5 (2.4)</w:t>
            </w:r>
          </w:p>
        </w:tc>
      </w:tr>
      <w:tr w:rsidR="003D4E20" w:rsidRPr="00F2178A" w14:paraId="1201A8B3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4FE5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uret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043F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 (11.0)</w:t>
            </w:r>
          </w:p>
        </w:tc>
      </w:tr>
      <w:tr w:rsidR="003D4E20" w:rsidRPr="00F2178A" w14:paraId="2EE1299F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19D43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Furosemi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0310" w14:textId="7777777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16 (7.6)</w:t>
            </w:r>
          </w:p>
        </w:tc>
      </w:tr>
      <w:tr w:rsidR="003D4E20" w:rsidRPr="00F2178A" w14:paraId="7B4811B9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A145" w14:textId="77777777" w:rsidR="003D4E20" w:rsidRPr="00F2178A" w:rsidRDefault="003D4E20" w:rsidP="001033E6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Hydrochlorothiazi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ED8" w14:textId="77777777" w:rsidR="003D4E20" w:rsidRPr="00F2178A" w:rsidRDefault="003D4E20" w:rsidP="001033E6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5 (2.4)</w:t>
            </w:r>
          </w:p>
        </w:tc>
      </w:tr>
      <w:tr w:rsidR="003D4E20" w:rsidRPr="00F2178A" w14:paraId="1405A25F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DCDB53" w14:textId="4475F7B7" w:rsidR="003D4E20" w:rsidRPr="00F2178A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0876E5" w:rsidRPr="000876E5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 xml:space="preserve">Other: </w:t>
            </w:r>
            <w:r w:rsidRPr="000876E5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Spironolactone</w:t>
            </w:r>
            <w:r w:rsidR="000876E5" w:rsidRPr="000876E5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 xml:space="preserve">, </w:t>
            </w:r>
            <w:proofErr w:type="spellStart"/>
            <w:r w:rsidR="000876E5" w:rsidRPr="000876E5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indapamid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F08" w14:textId="41405F0C" w:rsidR="003D4E20" w:rsidRPr="00F2178A" w:rsidRDefault="003D4E20" w:rsidP="000876E5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="000876E5" w:rsidRPr="000876E5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2 (1.0</w:t>
            </w:r>
            <w:r w:rsidRPr="000876E5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)</w:t>
            </w:r>
          </w:p>
        </w:tc>
      </w:tr>
      <w:tr w:rsidR="003D4E20" w:rsidRPr="00F2178A" w14:paraId="30F2896E" w14:textId="77777777" w:rsidTr="001033E6">
        <w:trPr>
          <w:trHeight w:val="324"/>
        </w:trPr>
        <w:tc>
          <w:tcPr>
            <w:tcW w:w="4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32CF88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7703" w14:textId="77777777" w:rsidR="003D4E20" w:rsidRPr="00F2178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0 (100.0)</w:t>
            </w:r>
          </w:p>
        </w:tc>
      </w:tr>
      <w:tr w:rsidR="003D4E20" w:rsidRPr="00F2178A" w14:paraId="00AE428F" w14:textId="77777777" w:rsidTr="001033E6">
        <w:trPr>
          <w:trHeight w:val="672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048B" w14:textId="3D73BA39" w:rsidR="003D4E20" w:rsidRPr="00F2178A" w:rsidRDefault="003D4E20" w:rsidP="00333F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178A">
              <w:rPr>
                <w:rFonts w:ascii="Times New Roman" w:eastAsia="Times New Roman" w:hAnsi="Times New Roman" w:cs="Times New Roman"/>
                <w:color w:val="000000"/>
              </w:rPr>
              <w:t>Abbreviations: PIM, Potentially Inappropriate Medication; AGS, American Geriatrics Soci</w:t>
            </w:r>
            <w:r w:rsidR="00333F35">
              <w:rPr>
                <w:rFonts w:ascii="Times New Roman" w:eastAsia="Times New Roman" w:hAnsi="Times New Roman" w:cs="Times New Roman"/>
                <w:color w:val="000000"/>
              </w:rPr>
              <w:t>ety; No., number; %, percentage</w:t>
            </w:r>
            <w:bookmarkStart w:id="0" w:name="_GoBack"/>
            <w:bookmarkEnd w:id="0"/>
            <w:r w:rsidRPr="00F2178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42E31C9D" w14:textId="24DEC866" w:rsidR="003D4E20" w:rsidRDefault="003D4E20"/>
    <w:p w14:paraId="11BAC07B" w14:textId="77777777" w:rsidR="003D4E20" w:rsidRDefault="003D4E20"/>
    <w:p w14:paraId="7928DEAB" w14:textId="59D4C7CC" w:rsidR="003D4E20" w:rsidRPr="00700D6A" w:rsidRDefault="003D4E20" w:rsidP="001A2977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8499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</w:t>
      </w:r>
      <w:r w:rsidR="001A297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S3</w:t>
      </w:r>
      <w:r w:rsidRPr="0018499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700D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rugs with Strong Anticholinergic Properties According to 2019 AGS Beers Criteria</w:t>
      </w:r>
    </w:p>
    <w:p w14:paraId="11E78012" w14:textId="77777777" w:rsidR="003D4E20" w:rsidRPr="00951BBF" w:rsidRDefault="003D4E20" w:rsidP="003D4E20">
      <w:pPr>
        <w:pStyle w:val="NorG"/>
        <w:ind w:firstLine="0"/>
        <w:rPr>
          <w:strike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34"/>
        <w:gridCol w:w="1526"/>
      </w:tblGrid>
      <w:tr w:rsidR="003D4E20" w:rsidRPr="00981312" w14:paraId="218C10FC" w14:textId="77777777" w:rsidTr="00D72776">
        <w:trPr>
          <w:trHeight w:val="360"/>
        </w:trPr>
        <w:tc>
          <w:tcPr>
            <w:tcW w:w="4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A1F0" w14:textId="77777777" w:rsidR="003D4E20" w:rsidRPr="00981312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apeutic Category, Drugs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4FE6" w14:textId="77777777" w:rsidR="003D4E20" w:rsidRPr="00981312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M, No. (%)</w:t>
            </w:r>
          </w:p>
        </w:tc>
      </w:tr>
      <w:tr w:rsidR="003D4E20" w:rsidRPr="00981312" w14:paraId="54F24587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52B7" w14:textId="4418D8E4" w:rsidR="003D4E20" w:rsidRPr="00981312" w:rsidRDefault="00FB5A66" w:rsidP="00FB5A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rst generation antihistamines, </w:t>
            </w:r>
            <w:proofErr w:type="spellStart"/>
            <w:r w:rsidRPr="00D72776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dimenhydrinat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EEAE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(1.0)</w:t>
            </w:r>
          </w:p>
        </w:tc>
      </w:tr>
      <w:tr w:rsidR="003D4E20" w:rsidRPr="00981312" w14:paraId="4F16D7F0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FCC" w14:textId="4F267AA1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emetics</w:t>
            </w:r>
            <w:proofErr w:type="spellEnd"/>
            <w:r w:rsidR="00D72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D72776" w:rsidRPr="00D72776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promethaz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A4CB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 (19.2)</w:t>
            </w:r>
          </w:p>
        </w:tc>
      </w:tr>
      <w:tr w:rsidR="003D4E20" w:rsidRPr="00981312" w14:paraId="74FDA47E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A0A" w14:textId="5BEAE459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arkinsonian</w:t>
            </w:r>
            <w:r w:rsidR="00D72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D72776" w:rsidRPr="00D72776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trihexyphenidyl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CEF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 (26.0)</w:t>
            </w:r>
          </w:p>
        </w:tc>
      </w:tr>
      <w:tr w:rsidR="003D4E20" w:rsidRPr="00981312" w14:paraId="48A2F727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1901" w14:textId="45B1E6C1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spasmodics/</w:t>
            </w:r>
            <w:proofErr w:type="spellStart"/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emetics</w:t>
            </w:r>
            <w:proofErr w:type="spellEnd"/>
            <w:r w:rsidR="00D72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D72776" w:rsidRPr="00981312">
              <w:rPr>
                <w:rFonts w:ascii="Times New Roman" w:eastAsia="Times New Roman" w:hAnsi="Times New Roman" w:cs="Times New Roman"/>
                <w:color w:val="000000"/>
              </w:rPr>
              <w:t>Belladonna alkaloids/</w:t>
            </w:r>
            <w:proofErr w:type="spellStart"/>
            <w:r w:rsidR="00D72776" w:rsidRPr="00981312">
              <w:rPr>
                <w:rFonts w:ascii="Times New Roman" w:eastAsia="Times New Roman" w:hAnsi="Times New Roman" w:cs="Times New Roman"/>
                <w:color w:val="000000"/>
              </w:rPr>
              <w:t>Prochlorperazine</w:t>
            </w:r>
            <w:proofErr w:type="spellEnd"/>
            <w:r w:rsidR="00D72776" w:rsidRPr="0098131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="00D72776" w:rsidRPr="00981312">
              <w:rPr>
                <w:rFonts w:ascii="Times New Roman" w:eastAsia="Times New Roman" w:hAnsi="Times New Roman" w:cs="Times New Roman"/>
                <w:color w:val="000000"/>
              </w:rPr>
              <w:t>Meprobamat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B75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(1.0)</w:t>
            </w:r>
          </w:p>
        </w:tc>
      </w:tr>
      <w:tr w:rsidR="003D4E20" w:rsidRPr="00981312" w14:paraId="248794D6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0655C" w14:textId="75AA84B5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keletal muscle relaxants</w:t>
            </w:r>
            <w:r w:rsidR="00D727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 w:rsidR="00D72776" w:rsidRPr="00D0718A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 xml:space="preserve">Baclofen, </w:t>
            </w:r>
            <w:proofErr w:type="spellStart"/>
            <w:r w:rsidR="00D72776" w:rsidRPr="00D0718A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tizanidine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4833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(2.9)</w:t>
            </w:r>
          </w:p>
        </w:tc>
      </w:tr>
      <w:tr w:rsidR="003D4E20" w:rsidRPr="00981312" w14:paraId="6F7B671B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FEC0B" w14:textId="6E18849D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muscarin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urinary incontinence</w:t>
            </w:r>
            <w:r w:rsidR="00D071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D0718A" w:rsidRPr="00D0718A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solifenacin</w:t>
            </w:r>
            <w:proofErr w:type="spellEnd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FD9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(1.0)</w:t>
            </w:r>
          </w:p>
        </w:tc>
      </w:tr>
      <w:tr w:rsidR="003D4E20" w:rsidRPr="00981312" w14:paraId="275E9DBA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AEE" w14:textId="621F4606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depressants</w:t>
            </w:r>
            <w:r w:rsidR="00D071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="00D0718A" w:rsidRPr="00D0718A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clomipram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165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 (1.9)</w:t>
            </w:r>
          </w:p>
        </w:tc>
      </w:tr>
      <w:tr w:rsidR="003D4E20" w:rsidRPr="00981312" w14:paraId="744CDF74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B43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sychotic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048F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 (47.0)</w:t>
            </w:r>
          </w:p>
        </w:tc>
      </w:tr>
      <w:tr w:rsidR="003D4E20" w:rsidRPr="00981312" w14:paraId="5E0F20D2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54892" w14:textId="77777777" w:rsidR="003D4E20" w:rsidRPr="00981312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Chlorpromaz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460" w14:textId="77777777" w:rsidR="003D4E20" w:rsidRPr="00981312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33 (31.7)</w:t>
            </w:r>
          </w:p>
        </w:tc>
      </w:tr>
      <w:tr w:rsidR="003D4E20" w:rsidRPr="00981312" w14:paraId="1173E2C6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B125A" w14:textId="77777777" w:rsidR="003D4E20" w:rsidRPr="00981312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Clozapin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60C" w14:textId="77777777" w:rsidR="003D4E20" w:rsidRPr="00981312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12 (11.5)</w:t>
            </w:r>
          </w:p>
        </w:tc>
      </w:tr>
      <w:tr w:rsidR="003D4E20" w:rsidRPr="00981312" w14:paraId="68A72537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CF7583" w14:textId="77777777" w:rsidR="003D4E20" w:rsidRPr="00981312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Olanzapine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32E" w14:textId="77777777" w:rsidR="003D4E20" w:rsidRPr="00981312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4 (3.8)</w:t>
            </w:r>
          </w:p>
        </w:tc>
      </w:tr>
      <w:tr w:rsidR="003D4E20" w:rsidRPr="00981312" w14:paraId="73822339" w14:textId="77777777" w:rsidTr="00D72776">
        <w:trPr>
          <w:trHeight w:val="324"/>
        </w:trPr>
        <w:tc>
          <w:tcPr>
            <w:tcW w:w="4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4B9016" w14:textId="77777777" w:rsidR="003D4E20" w:rsidRPr="004820DE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20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E3856B" w14:textId="77777777" w:rsidR="003D4E20" w:rsidRPr="004820DE" w:rsidRDefault="003D4E20" w:rsidP="001033E6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20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4 (100.0)</w:t>
            </w:r>
          </w:p>
        </w:tc>
      </w:tr>
      <w:tr w:rsidR="003D4E20" w:rsidRPr="00981312" w14:paraId="058384FB" w14:textId="77777777" w:rsidTr="001033E6">
        <w:trPr>
          <w:trHeight w:val="66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3B3D" w14:textId="77777777" w:rsidR="003D4E20" w:rsidRPr="00981312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312">
              <w:rPr>
                <w:rFonts w:ascii="Times New Roman" w:eastAsia="Times New Roman" w:hAnsi="Times New Roman" w:cs="Times New Roman"/>
                <w:color w:val="000000"/>
              </w:rPr>
              <w:t>Abbreviations: AGS, American Geriatrics Society; PIM, Potentially Inappropriate Medication; No., number; %, percentage.</w:t>
            </w:r>
          </w:p>
        </w:tc>
      </w:tr>
    </w:tbl>
    <w:p w14:paraId="7168C1A1" w14:textId="183141CE" w:rsidR="003D4E20" w:rsidRDefault="003D4E20"/>
    <w:p w14:paraId="34B639E1" w14:textId="4DD72F80" w:rsidR="003D4E20" w:rsidRDefault="003D4E20"/>
    <w:p w14:paraId="75EE7166" w14:textId="1752B9AD" w:rsidR="00D650A3" w:rsidRPr="00D650A3" w:rsidRDefault="003D4E20" w:rsidP="00D650A3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50AF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1A297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4</w:t>
      </w:r>
      <w:r w:rsidRPr="00750AF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750AF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ide Effects Due to PIM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750AF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ccording to 2019 AGS Beers Crite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67"/>
        <w:gridCol w:w="1393"/>
      </w:tblGrid>
      <w:tr w:rsidR="003D4E20" w:rsidRPr="00944A1A" w14:paraId="26E59DDC" w14:textId="77777777" w:rsidTr="001033E6">
        <w:trPr>
          <w:trHeight w:val="360"/>
        </w:trPr>
        <w:tc>
          <w:tcPr>
            <w:tcW w:w="4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AA9B" w14:textId="77777777" w:rsidR="003D4E20" w:rsidRPr="00944A1A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de Effects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EAD4" w14:textId="77777777" w:rsidR="003D4E20" w:rsidRPr="00944A1A" w:rsidRDefault="003D4E20" w:rsidP="0010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(%) </w:t>
            </w:r>
          </w:p>
        </w:tc>
      </w:tr>
      <w:tr w:rsidR="003D4E20" w:rsidRPr="00944A1A" w14:paraId="52E8EFC4" w14:textId="77777777" w:rsidTr="001033E6">
        <w:trPr>
          <w:trHeight w:val="324"/>
        </w:trPr>
        <w:tc>
          <w:tcPr>
            <w:tcW w:w="4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867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Hyponatremi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C32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38 (27.3)</w:t>
            </w:r>
          </w:p>
        </w:tc>
      </w:tr>
      <w:tr w:rsidR="003D4E20" w:rsidRPr="00944A1A" w14:paraId="657AA774" w14:textId="77777777" w:rsidTr="001033E6">
        <w:trPr>
          <w:trHeight w:val="324"/>
        </w:trPr>
        <w:tc>
          <w:tcPr>
            <w:tcW w:w="4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7BB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Orthostatic hypotens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F7F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16 (11.5)</w:t>
            </w:r>
          </w:p>
        </w:tc>
      </w:tr>
      <w:tr w:rsidR="003D4E20" w:rsidRPr="00944A1A" w14:paraId="3A10F498" w14:textId="77777777" w:rsidTr="001033E6">
        <w:trPr>
          <w:trHeight w:val="324"/>
        </w:trPr>
        <w:tc>
          <w:tcPr>
            <w:tcW w:w="4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F73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Constipa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E3E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48 (34.5)</w:t>
            </w:r>
          </w:p>
        </w:tc>
      </w:tr>
      <w:tr w:rsidR="003D4E20" w:rsidRPr="00944A1A" w14:paraId="74CDA7CD" w14:textId="77777777" w:rsidTr="001033E6">
        <w:trPr>
          <w:trHeight w:val="324"/>
        </w:trPr>
        <w:tc>
          <w:tcPr>
            <w:tcW w:w="4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D6A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Urinary retentio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EF4F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29 (20.9)</w:t>
            </w:r>
          </w:p>
        </w:tc>
      </w:tr>
      <w:tr w:rsidR="003D4E20" w:rsidRPr="00944A1A" w14:paraId="4BFFFF2D" w14:textId="77777777" w:rsidTr="001033E6">
        <w:trPr>
          <w:trHeight w:val="324"/>
        </w:trPr>
        <w:tc>
          <w:tcPr>
            <w:tcW w:w="4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837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975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8 (5.8)</w:t>
            </w:r>
          </w:p>
        </w:tc>
      </w:tr>
      <w:tr w:rsidR="003D4E20" w:rsidRPr="00944A1A" w14:paraId="1DF3FA38" w14:textId="77777777" w:rsidTr="001033E6">
        <w:trPr>
          <w:trHeight w:val="324"/>
        </w:trPr>
        <w:tc>
          <w:tcPr>
            <w:tcW w:w="4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3ABD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32E3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9 (100.0)</w:t>
            </w:r>
          </w:p>
        </w:tc>
      </w:tr>
      <w:tr w:rsidR="003D4E20" w:rsidRPr="00944A1A" w14:paraId="410CE4AC" w14:textId="77777777" w:rsidTr="001033E6">
        <w:trPr>
          <w:trHeight w:val="36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30252" w14:textId="77777777" w:rsidR="003D4E20" w:rsidRPr="00944A1A" w:rsidRDefault="003D4E20" w:rsidP="001033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4A1A">
              <w:rPr>
                <w:rFonts w:ascii="Times New Roman" w:eastAsia="Times New Roman" w:hAnsi="Times New Roman" w:cs="Times New Roman"/>
                <w:color w:val="000000"/>
              </w:rPr>
              <w:t>Abbreviations: PIM, Potentially Inappropriate Medication; AGS, American Geriatrics Society; No., number; %, percentage.</w:t>
            </w:r>
          </w:p>
        </w:tc>
      </w:tr>
    </w:tbl>
    <w:p w14:paraId="53461545" w14:textId="46A810C7" w:rsidR="003D4E20" w:rsidRDefault="003D4E20"/>
    <w:p w14:paraId="38987D7B" w14:textId="55F0B758" w:rsidR="00A96FC9" w:rsidRDefault="00A96FC9"/>
    <w:p w14:paraId="0EB67FA4" w14:textId="0A4B73CC" w:rsidR="00A96FC9" w:rsidRDefault="00A96FC9"/>
    <w:p w14:paraId="0BA61BF3" w14:textId="7E8AEDA6" w:rsidR="00A96FC9" w:rsidRDefault="00A96FC9"/>
    <w:p w14:paraId="32CBF83C" w14:textId="55FEE43F" w:rsidR="00A96FC9" w:rsidRDefault="00A96FC9"/>
    <w:p w14:paraId="2E87258C" w14:textId="11B82B7A" w:rsidR="00A96FC9" w:rsidRDefault="00A96FC9"/>
    <w:p w14:paraId="58A4627A" w14:textId="77777777" w:rsidR="0030628B" w:rsidRPr="00971C58" w:rsidRDefault="00A96FC9" w:rsidP="0030628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033E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highlight w:val="green"/>
        </w:rPr>
        <w:t>Table S5.</w:t>
      </w:r>
      <w:r w:rsidRPr="001033E6">
        <w:rPr>
          <w:rFonts w:asciiTheme="majorBidi" w:hAnsiTheme="majorBidi" w:cstheme="majorBidi"/>
          <w:i w:val="0"/>
          <w:iCs w:val="0"/>
          <w:color w:val="auto"/>
          <w:sz w:val="24"/>
          <w:szCs w:val="24"/>
          <w:highlight w:val="green"/>
        </w:rPr>
        <w:t xml:space="preserve"> </w:t>
      </w:r>
      <w:r w:rsidR="0030628B" w:rsidRPr="001033E6">
        <w:rPr>
          <w:rFonts w:asciiTheme="majorBidi" w:hAnsiTheme="majorBidi" w:cstheme="majorBidi"/>
          <w:i w:val="0"/>
          <w:iCs w:val="0"/>
          <w:color w:val="auto"/>
          <w:sz w:val="24"/>
          <w:szCs w:val="24"/>
          <w:highlight w:val="green"/>
        </w:rPr>
        <w:t>Bivariate and Multivariable Analysis of Demographic and Clinical Characteristics Associated with PIM Use According to 2019 AGS Beers Criteria</w:t>
      </w:r>
    </w:p>
    <w:tbl>
      <w:tblPr>
        <w:tblW w:w="5678" w:type="pct"/>
        <w:tblLayout w:type="fixed"/>
        <w:tblLook w:val="04A0" w:firstRow="1" w:lastRow="0" w:firstColumn="1" w:lastColumn="0" w:noHBand="0" w:noVBand="1"/>
      </w:tblPr>
      <w:tblGrid>
        <w:gridCol w:w="2793"/>
        <w:gridCol w:w="1620"/>
        <w:gridCol w:w="1348"/>
        <w:gridCol w:w="897"/>
        <w:gridCol w:w="1178"/>
        <w:gridCol w:w="897"/>
        <w:gridCol w:w="1080"/>
        <w:gridCol w:w="816"/>
      </w:tblGrid>
      <w:tr w:rsidR="00F26BE5" w:rsidRPr="00234C3E" w14:paraId="7618C62C" w14:textId="77777777" w:rsidTr="00BD44FA">
        <w:trPr>
          <w:trHeight w:val="324"/>
          <w:tblHeader/>
        </w:trPr>
        <w:tc>
          <w:tcPr>
            <w:tcW w:w="13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BD59B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A275E1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M Use (N=147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</w:tcPr>
          <w:p w14:paraId="2351F41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26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1A0F199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M Use (N=147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555E8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26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F26BE5" w:rsidRPr="00234C3E" w14:paraId="6135F6E0" w14:textId="77777777" w:rsidTr="00BD44FA">
        <w:trPr>
          <w:trHeight w:val="324"/>
          <w:tblHeader/>
        </w:trPr>
        <w:tc>
          <w:tcPr>
            <w:tcW w:w="131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7715C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4952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(n=14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A3AD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 (n=133)</w:t>
            </w:r>
          </w:p>
        </w:tc>
        <w:tc>
          <w:tcPr>
            <w:tcW w:w="422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FAC0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89B8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908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</w:t>
            </w:r>
            <w:r w:rsidRPr="00EA20D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B908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908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R</w:t>
            </w:r>
            <w:r w:rsidRPr="00B908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B908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.706</w:t>
            </w:r>
            <w:r w:rsidRPr="00B908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29ED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384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3BAE8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61915FFD" w14:textId="77777777" w:rsidTr="00BD44FA">
        <w:trPr>
          <w:trHeight w:val="336"/>
          <w:tblHeader/>
        </w:trPr>
        <w:tc>
          <w:tcPr>
            <w:tcW w:w="131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CC9BD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4AC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/ 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D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819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/ 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D</w:t>
            </w: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2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C4F8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C76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6BB8E" w14:textId="77777777" w:rsidR="00F26BE5" w:rsidRPr="00FE1ECA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AOR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5DBF9" w14:textId="77777777" w:rsidR="00F26BE5" w:rsidRPr="00FE1ECA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AOR</w:t>
            </w: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4D1CD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6D4D2004" w14:textId="77777777" w:rsidTr="00BD44FA">
        <w:trPr>
          <w:trHeight w:val="312"/>
        </w:trPr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7CB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9C6AC6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436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B6C6C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532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27B67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90F51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1E3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7DD41E6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21E15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 xml:space="preserve">Male 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1D8E36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4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89781E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66 (95.7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775EBB2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FC1A71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</w:rPr>
              <w:t>04</w:t>
            </w:r>
            <w:r w:rsidRPr="00FC1A71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83EB14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8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68235F5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7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00D33B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5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585ECA5" w14:textId="77777777" w:rsidR="00F26BE5" w:rsidRPr="00FC1A71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FC1A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78</w:t>
            </w:r>
          </w:p>
        </w:tc>
      </w:tr>
      <w:tr w:rsidR="00F26BE5" w:rsidRPr="00234C3E" w14:paraId="751348A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F328E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F63430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1 (14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E0F74C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67 (85.9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41FEEAD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B8485C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60C582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29E2FE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799F733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41897B5E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77334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Age, y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76B7CD1" w14:textId="77777777" w:rsidR="00F26BE5" w:rsidRPr="00BC257A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C25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3.14 (11.25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41A0193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5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5.62 (8.08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5F360A4" w14:textId="77777777" w:rsidR="00F26BE5" w:rsidRPr="00BC257A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54CF465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34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2ECB9FB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17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54BA732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FE0E3A2" w14:textId="77777777" w:rsidR="00F26BE5" w:rsidRPr="00794613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A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32</w:t>
            </w:r>
          </w:p>
        </w:tc>
      </w:tr>
      <w:tr w:rsidR="00F26BE5" w:rsidRPr="00234C3E" w14:paraId="20335224" w14:textId="77777777" w:rsidTr="00BD44FA">
        <w:trPr>
          <w:trHeight w:val="317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EA3DB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kg/m</w:t>
            </w:r>
            <w:r w:rsidRPr="00A942A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DF0F92D" w14:textId="77777777" w:rsidR="00F26BE5" w:rsidRPr="00BC257A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C25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.22 (4.80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10940D6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5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.12 (5.5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AD35BB9" w14:textId="77777777" w:rsidR="00F26BE5" w:rsidRPr="00BC257A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C1A71">
              <w:rPr>
                <w:rFonts w:ascii="Times New Roman" w:eastAsia="Times New Roman" w:hAnsi="Times New Roman" w:cs="Times New Roman"/>
                <w:color w:val="010205"/>
                <w:highlight w:val="green"/>
              </w:rPr>
              <w:t>.56</w:t>
            </w:r>
            <w:r w:rsidRPr="00FC1A71">
              <w:rPr>
                <w:rFonts w:ascii="Times New Roman" w:eastAsia="Times New Roman" w:hAnsi="Times New Roman" w:cs="Times New Roman"/>
                <w:color w:val="010205"/>
                <w:highlight w:val="green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</w:tcPr>
          <w:p w14:paraId="3972953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BD3EE2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C63E8F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6FEE334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F26BE5" w:rsidRPr="00234C3E" w14:paraId="3D9E7EA4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2ED0B" w14:textId="77777777" w:rsidR="00F26BE5" w:rsidRPr="00544119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544119">
              <w:rPr>
                <w:rFonts w:ascii="Times New Roman" w:eastAsia="Times New Roman" w:hAnsi="Times New Roman" w:cs="Times New Roman"/>
                <w:color w:val="000000"/>
              </w:rPr>
              <w:tab/>
              <w:t>&lt;18.5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7BACA12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 (7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8AF2D3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2 (92.3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6366349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A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97</w:t>
            </w:r>
            <w:r w:rsidRPr="00FC1A71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2FBE1F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4179BA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8BB9CA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076837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59E9894E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D3093" w14:textId="77777777" w:rsidR="00F26BE5" w:rsidRPr="00544119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544119">
              <w:rPr>
                <w:rFonts w:ascii="Times New Roman" w:eastAsia="Times New Roman" w:hAnsi="Times New Roman" w:cs="Times New Roman"/>
                <w:color w:val="000000"/>
              </w:rPr>
              <w:tab/>
              <w:t>18.5 – 24.9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BED267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7 (10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3E9330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63 (9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2457ED1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C2E3DE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5099E8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D12C80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490967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34EE43B2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55E02" w14:textId="77777777" w:rsidR="00F26BE5" w:rsidRPr="00544119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544119">
              <w:rPr>
                <w:rFonts w:ascii="Times New Roman" w:eastAsia="Times New Roman" w:hAnsi="Times New Roman" w:cs="Times New Roman"/>
                <w:color w:val="000000"/>
              </w:rPr>
              <w:tab/>
              <w:t>25 – 29.9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334696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5 (11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CBCD68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0 (88.9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37FF7A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F4BA08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3590D2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A59F23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7AE4DD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7E02454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7DBC8" w14:textId="77777777" w:rsidR="00F26BE5" w:rsidRPr="00544119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544119">
              <w:rPr>
                <w:rFonts w:ascii="Times New Roman" w:eastAsia="Times New Roman" w:hAnsi="Times New Roman" w:cs="Times New Roman"/>
                <w:color w:val="000000"/>
              </w:rPr>
              <w:tab/>
              <w:t>≥30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49A7528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 (5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31530A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8 (94.7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4EF9227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6ABB28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3ECBE9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C58364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F279EC3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05F6A382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8959A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ngth of hospital stay, m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0800028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B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7.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0B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161.59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36C9BE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BC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5.79 (137.3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78A5B79E" w14:textId="77777777" w:rsidR="00F26BE5" w:rsidRPr="00E50BC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10205"/>
              </w:rPr>
              <w:t>.</w:t>
            </w:r>
            <w:r w:rsidRPr="00E17032">
              <w:rPr>
                <w:rFonts w:ascii="Times New Roman" w:eastAsia="Times New Roman" w:hAnsi="Times New Roman" w:cs="Times New Roman"/>
                <w:color w:val="010205"/>
                <w:highlight w:val="green"/>
              </w:rPr>
              <w:t>48</w:t>
            </w:r>
            <w:r>
              <w:rPr>
                <w:rFonts w:ascii="Times New Roman" w:eastAsia="Times New Roman" w:hAnsi="Times New Roman" w:cs="Times New Roman"/>
                <w:color w:val="010205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8822C4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4E9474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460646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0F9B08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F26BE5" w:rsidRPr="00234C3E" w14:paraId="2FAB6248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B71FD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080F25A" w14:textId="77777777" w:rsidR="00F26BE5" w:rsidRPr="00544119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DDE2F74" w14:textId="77777777" w:rsidR="00F26BE5" w:rsidRPr="00544119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FCF36EE" w14:textId="77777777" w:rsidR="00F26BE5" w:rsidRPr="00544119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B7B0E5E" w14:textId="77777777" w:rsidR="00F26BE5" w:rsidRPr="00544119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AE3180B" w14:textId="77777777" w:rsidR="00F26BE5" w:rsidRPr="00544119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51E4D6B" w14:textId="77777777" w:rsidR="00F26BE5" w:rsidRPr="00544119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68CB93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6EC33BA8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711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7598E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8 (11.8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E76EA8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60 (88.2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2310CB8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170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77</w:t>
            </w:r>
            <w:r w:rsidRPr="00E17032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65D15F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C20A4B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B5B96E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3B841D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056175AA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98B6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F3618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3F2131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3 (10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08D46F3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8BC755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0EE5FF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3E3C2D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3B6C2F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45D553B2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3A2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56FC2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 (7.4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3146E1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5 (92.6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71D1115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C94443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F0B23E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96CB72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ABBE88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3D5CE508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1C7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Widow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C8D82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 (10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21997E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5 (89.7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AE642A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E98D00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772371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3B892A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ADEB89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3A4831F0" w14:textId="77777777" w:rsidTr="00BD44FA">
        <w:trPr>
          <w:trHeight w:val="312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14:paraId="2FCB2BC4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Currently smoking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05AB91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 (7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37BC51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51 (92.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E4477A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70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47</w:t>
            </w:r>
            <w:r w:rsidRPr="00E17032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3AFA81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4CFA94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5D9E1AD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578119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30151008" w14:textId="77777777" w:rsidTr="00BD44FA">
        <w:trPr>
          <w:trHeight w:val="312"/>
        </w:trPr>
        <w:tc>
          <w:tcPr>
            <w:tcW w:w="1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9ABA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Educational level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2CC9E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94A985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C2C08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361F2F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FB2860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ECBCEE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BCC1A2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59A083F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B06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No schooling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23400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5 (9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D5C5E5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50 (90.9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3B9C8EA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70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95</w:t>
            </w:r>
            <w:r w:rsidRPr="00E17032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01A062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16A92F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095835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2DCBF3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30067C93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C2E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BE7C6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8 (10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BB7EA8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71 (89.9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79AC951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CE10DC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0D9F3D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46C5EA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1C7783C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7C801254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7BE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University degre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923A5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 (7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BD3E1E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2 (92.3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A8F639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9ED7D6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6F11D4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AFC270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672C87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4FEB59D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FB5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Living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0381D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69A302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436815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A0BD3E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2CCDF5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8A1F78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8A2FDB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2771894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EEA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Alon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C2CBC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 (11.4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F0FA68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1 (88.6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66741C5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F71637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C01CF3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C76EB3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92A50F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743CC8DD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FEF9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With family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61674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0 (8.9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1C4F4C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02 (91.1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3BF031A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8AE34C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E2A9C7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3C15E9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C56AD2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0B60652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CC7B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Health coverage typ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9B70D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943A52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3233E2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A14438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670227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6E7B39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1E222D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58BB34DA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687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D6981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 (5.9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395D39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6 (94.1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15E43AC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86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FAEB63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C91F78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6D11CA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F45181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721BB61B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600" w14:textId="77777777" w:rsidR="00F26BE5" w:rsidRPr="00B00C9A" w:rsidRDefault="00F26BE5" w:rsidP="00BD44FA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MOPH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6999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2 (9.8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45E390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10 (90.2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7DBE83D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0D538E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EF4052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527674D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56D6DD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6D042CAC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451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UNRW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4C10A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 (12.5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728306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7 (87.5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3BD6002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BD0304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CDA084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37BC9B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EF5F6A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7E7883B9" w14:textId="77777777" w:rsidTr="00BD44FA">
        <w:trPr>
          <w:trHeight w:val="312"/>
        </w:trPr>
        <w:tc>
          <w:tcPr>
            <w:tcW w:w="1314" w:type="pct"/>
            <w:shd w:val="clear" w:color="auto" w:fill="auto"/>
            <w:noWrap/>
            <w:vAlign w:val="bottom"/>
            <w:hideMark/>
          </w:tcPr>
          <w:p w14:paraId="5432B1C1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FR categories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7DA08E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294BDA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5F3C251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1683F3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374D387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87BAB6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B6C8D6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03A44104" w14:textId="77777777" w:rsidTr="00BD44FA">
        <w:trPr>
          <w:trHeight w:val="312"/>
        </w:trPr>
        <w:tc>
          <w:tcPr>
            <w:tcW w:w="1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6F7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1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496E3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D14F60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582FA5D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82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6FAED0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363BB9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41FB95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01513C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65C8F33A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EC4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94D46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9A54D0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5890F0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612B20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6445D4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7BB697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BCA2A6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5B2D173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B0C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3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0B598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376D87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015B95E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1920FF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B7A484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D34765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50ACF15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03F6D6A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985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3b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20446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1ECAF8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017C4C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AE42F1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EEEDB9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C6C360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E60BCF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144666" w14:paraId="0BB0142C" w14:textId="77777777" w:rsidTr="00BD44FA">
        <w:trPr>
          <w:trHeight w:val="37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8D6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evel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pendenc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0C95D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FDC91B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7BCE55E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5C2125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145D5C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F2785D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A4672D4" w14:textId="77777777" w:rsidR="00F26BE5" w:rsidRPr="00144666" w:rsidRDefault="00F26BE5" w:rsidP="00BD44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26BE5" w:rsidRPr="00234C3E" w14:paraId="5AEF9B9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97B3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Dependent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82A55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9 (12.5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A0CCE7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63 (87.5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785AAF3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23</w:t>
            </w:r>
            <w:r w:rsidRPr="0037388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A00729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E3A2D0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8DE5BA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56E138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22C72321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4F5" w14:textId="77777777" w:rsidR="00F26BE5" w:rsidRPr="000A2670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Independent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63A5D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5 (6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EDD227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70 (93.3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447FD30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6D0467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F2BBAD7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BAB96C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</w:tcPr>
          <w:p w14:paraId="40C3635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44F1F960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BA4" w14:textId="77777777" w:rsidR="00F26BE5" w:rsidRPr="000A2670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MMS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17745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69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.43 (8.22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1D67483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69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.19 (5.86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5B408FD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10205"/>
              </w:rPr>
              <w:t>.</w:t>
            </w:r>
            <w:r w:rsidRPr="00373887">
              <w:rPr>
                <w:rFonts w:ascii="Times New Roman" w:eastAsia="Times New Roman" w:hAnsi="Times New Roman" w:cs="Times New Roman"/>
                <w:color w:val="010205"/>
                <w:highlight w:val="green"/>
              </w:rPr>
              <w:t>15</w:t>
            </w:r>
            <w:r w:rsidRPr="00373887">
              <w:rPr>
                <w:rFonts w:ascii="Times New Roman" w:eastAsia="Times New Roman" w:hAnsi="Times New Roman" w:cs="Times New Roman"/>
                <w:color w:val="010205"/>
                <w:highlight w:val="green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6DB2B88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3121E6FC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CA71E92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24CBCC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</w:t>
            </w:r>
            <w:r w:rsidRPr="006F0432">
              <w:rPr>
                <w:rFonts w:ascii="Times New Roman" w:eastAsia="Times New Roman" w:hAnsi="Times New Roman" w:cs="Times New Roman"/>
                <w:color w:val="010205"/>
                <w:highlight w:val="green"/>
              </w:rPr>
              <w:t>92</w:t>
            </w:r>
          </w:p>
        </w:tc>
      </w:tr>
      <w:tr w:rsidR="00F26BE5" w:rsidRPr="000A2670" w14:paraId="31D7FCE2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9BC" w14:textId="77777777" w:rsidR="00F26BE5" w:rsidRPr="000A2670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0 - 10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FA1D5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4 (26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F4372D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1 (73.3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699A31D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04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07</w:t>
            </w:r>
            <w:r w:rsidRPr="006F0432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B780A9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73AD66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74063A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C3B813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0A2670" w14:paraId="7543FBAF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39E6" w14:textId="77777777" w:rsidR="00F26BE5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1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 20</w:t>
            </w:r>
          </w:p>
          <w:p w14:paraId="0473178E" w14:textId="77777777" w:rsidR="00F26BE5" w:rsidRPr="000A2670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 (Reference: 0 - 10)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5B64B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2 (9.5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334DC23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9 (90.5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3DEE020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ECFD1A7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44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35AAE61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4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78499B8D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.86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AE16DF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04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49</w:t>
            </w:r>
          </w:p>
        </w:tc>
      </w:tr>
      <w:tr w:rsidR="00F26BE5" w:rsidRPr="000A2670" w14:paraId="46BEFC1D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4CE" w14:textId="77777777" w:rsidR="00F26BE5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2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 23</w:t>
            </w:r>
          </w:p>
          <w:p w14:paraId="51F712F8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 (Reference: 0 - 10)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9F8FA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 (14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A56F88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6 (85.7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588F40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205EDE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1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7885B14D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BEFE21D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1.61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7CC2583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04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85</w:t>
            </w:r>
          </w:p>
        </w:tc>
      </w:tr>
      <w:tr w:rsidR="00F26BE5" w:rsidRPr="00234C3E" w14:paraId="21878D0E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EFA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Not available/Not applicabl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DD398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7 (6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AF4355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97 (93.3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05B0751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D89160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F1ECB2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B63A0D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81ED2B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C8E9C47" w14:textId="77777777" w:rsidTr="00BD44FA">
        <w:trPr>
          <w:trHeight w:val="552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73E" w14:textId="77777777" w:rsidR="00F26BE5" w:rsidRPr="000A2670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2670">
              <w:rPr>
                <w:rFonts w:ascii="Times New Roman" w:eastAsia="Times New Roman" w:hAnsi="Times New Roman" w:cs="Times New Roman"/>
                <w:color w:val="000000"/>
              </w:rPr>
              <w:t>Charlson</w:t>
            </w:r>
            <w:proofErr w:type="spellEnd"/>
            <w:r w:rsidRPr="000A2670">
              <w:rPr>
                <w:rFonts w:ascii="Times New Roman" w:eastAsia="Times New Roman" w:hAnsi="Times New Roman" w:cs="Times New Roman"/>
                <w:color w:val="000000"/>
              </w:rPr>
              <w:t xml:space="preserve"> Comorbidity Index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F79877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669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.64 (1.5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EA0D922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669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.34 (1.61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5BB6C74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0432">
              <w:rPr>
                <w:rFonts w:ascii="Times New Roman" w:eastAsia="Times New Roman" w:hAnsi="Times New Roman" w:cs="Times New Roman"/>
                <w:color w:val="010205"/>
                <w:highlight w:val="green"/>
              </w:rPr>
              <w:t>.50</w:t>
            </w:r>
            <w:r w:rsidRPr="006F0432">
              <w:rPr>
                <w:rFonts w:ascii="Times New Roman" w:eastAsia="Times New Roman" w:hAnsi="Times New Roman" w:cs="Times New Roman"/>
                <w:color w:val="010205"/>
                <w:highlight w:val="green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E075459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A3B893D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90CB7C2" w14:textId="77777777" w:rsidR="00F26BE5" w:rsidRPr="00E669F5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27F27C13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F26BE5" w:rsidRPr="00234C3E" w14:paraId="75A7E70E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0C30" w14:textId="77777777" w:rsidR="00F26BE5" w:rsidRPr="000A2670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2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F6505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2 (9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B75480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20 (90.9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7D597C13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0432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22</w:t>
            </w:r>
            <w:r w:rsidRPr="006F0432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CF9D9F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82AC1E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B5D7C2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C71D29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BC16954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0E2" w14:textId="77777777" w:rsidR="00F26BE5" w:rsidRPr="000A2670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3 – 4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C0DE0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3 (4.9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7136B4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58 (95.1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F07FC8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06FB08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7D494B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15B2B7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19F6A6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896D28B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7DAD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5 – 9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CC3E9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9 (14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08A4AE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55 (85.9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24673E4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7CE026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53E77D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8875D5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C140F2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601D07A3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E3E1" w14:textId="77777777" w:rsidR="00F26BE5" w:rsidRPr="000A2670" w:rsidRDefault="00F26BE5" w:rsidP="00BD44FA">
            <w:pPr>
              <w:tabs>
                <w:tab w:val="left" w:pos="180"/>
                <w:tab w:val="left" w:pos="37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ntal and nervous system </w:t>
            </w: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disorder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8E103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D111A53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642B9DC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851650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59EFB5D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F1E160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03EB11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2B4026D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AE635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1E71F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 (2.9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807147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67 (97.1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2A88C6B" w14:textId="77777777" w:rsidR="00F26BE5" w:rsidRPr="006F0432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6F04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</w:rPr>
              <w:t>.01</w:t>
            </w:r>
            <w:r w:rsidRPr="006F04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71FBC6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8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678B01C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1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5AD0D52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866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188E6EDF" w14:textId="77777777" w:rsidR="00F26BE5" w:rsidRPr="00702B4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2B4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88</w:t>
            </w:r>
          </w:p>
        </w:tc>
      </w:tr>
      <w:tr w:rsidR="00F26BE5" w:rsidRPr="00234C3E" w14:paraId="3E0C49A7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F1165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Alzheimer’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EB433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8 (23.5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57F0BB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6 (76.5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5F1712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A8EC0C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1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01877E4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9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4604ECD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19</w:t>
            </w: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45FE0B82" w14:textId="77777777" w:rsidR="00F26BE5" w:rsidRPr="002C5555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55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79</w:t>
            </w:r>
          </w:p>
        </w:tc>
      </w:tr>
      <w:tr w:rsidR="00F26BE5" w:rsidRPr="00234C3E" w14:paraId="499BA1F1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253D2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069C6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 (8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9AB9BE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1 (91.3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788970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E16C4A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A84189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8AFF00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00975B7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8D73275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0749D" w14:textId="77777777" w:rsidR="00F26BE5" w:rsidRPr="00B00C9A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A69D1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8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2E4CD6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3 (91.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7EA99B2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BB2D94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745463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7A471C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6AAD63B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7F8873F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77737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Mental retardation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65421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12.5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EA610C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1 (87.5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3DF602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70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B780CA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7898E9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330653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22A7BC8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27013054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4D8F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D1405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 (5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49E17D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8 (94.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2005122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6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D956E5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8B66D6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98FB6A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95EDAE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56BA822D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0E0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Acute and Chronic diseas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6AF3D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418C8A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05D5C6A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533637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F7BA1C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54FAF9B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B4B66F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454E7E8A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0CDC4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82B4B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4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E5C9D0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71 (95.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2005A9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9540F7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</w:rPr>
              <w:t>02</w:t>
            </w:r>
            <w:r w:rsidRPr="009540F7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29F951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F285FF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5AF645D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4E160E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4EEA5880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95610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478D2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 (6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0FF46B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59 (93.7)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48DF1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26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2A3D59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246DAD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345B4F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243CE35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09BDDDC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F374" w14:textId="77777777" w:rsidR="00F26BE5" w:rsidRPr="00B00C9A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F5718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 (4.5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410E6F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2 (95.5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577A526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AB8E34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1F335A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A5DA62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15BCDED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6D04E5A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2F47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0C86A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4 (11.4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49719B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08 (88.6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23C2B29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13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F4AF3C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977ACE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F30109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71F8B35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3EE7888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AF16F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3D315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10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7D9A1CA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6 (89.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C4B561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133902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22DADB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D6E09E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717E437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3F8EF903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2C6A8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Goiter/Thyroid diseas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DBFF4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 (8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5DD6EB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22 (91.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2AECF1C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F03C82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F21E20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1E9BF7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F62777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36746B5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3B291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E504AD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1653A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D93BB3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2 (100.0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7829B8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61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896574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A9E02B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0ADB503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1AA0519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34DAB191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04559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ermatological diseas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415EF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1 (13.9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1E6134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68 (86.1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327DB4C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</w:rPr>
              <w:t>.05</w:t>
            </w:r>
            <w:r w:rsidRPr="005E1EB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B8CFC0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0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0AAE5CB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5E2676D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4AB25ED" w14:textId="77777777" w:rsidR="00F26BE5" w:rsidRPr="005178D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06</w:t>
            </w:r>
          </w:p>
        </w:tc>
      </w:tr>
      <w:tr w:rsidR="00F26BE5" w:rsidRPr="00234C3E" w14:paraId="0E2B65E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AD18E" w14:textId="77777777" w:rsidR="00F26BE5" w:rsidRPr="00B00C9A" w:rsidRDefault="00F26BE5" w:rsidP="00BD44FA">
            <w:pPr>
              <w:tabs>
                <w:tab w:val="left" w:pos="19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Eosinophilia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A6122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8 (14.8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313F6C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6 (85.2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7FF007F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10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66F55D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3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683E014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6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2DC42CF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32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9FE5C6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53</w:t>
            </w:r>
          </w:p>
        </w:tc>
      </w:tr>
      <w:tr w:rsidR="00F26BE5" w:rsidRPr="00234C3E" w14:paraId="242C2A72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15F9B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UTI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ED8D7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6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B598F2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6 (93.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55D5EBD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39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AC4753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DD0781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19D144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721ED70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A8E9FC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5177A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Eye diseas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4288C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9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585EB8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0 (90.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DA9341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F4144D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5FA625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19C729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19E5A8E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8D8725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49604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Circulatory diseas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4C19E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9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18A95E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0 (90.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CA5705F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1D4C1D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A1DC42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2F9EA1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0896B63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44996805" w14:textId="77777777" w:rsidTr="00BD44FA">
        <w:trPr>
          <w:trHeight w:val="624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6FC5F" w14:textId="77777777" w:rsidR="00F26BE5" w:rsidRPr="00B00C9A" w:rsidRDefault="00F26BE5" w:rsidP="00BD44FA">
            <w:pPr>
              <w:tabs>
                <w:tab w:val="left" w:pos="168"/>
                <w:tab w:val="left" w:pos="37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 xml:space="preserve">Musculoskeletal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nective tissue </w:t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iseas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2CAC0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 (9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BCFF7B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0 (90.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45DD37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E852183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46396C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B9C114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2D4ED6F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618E73E1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85AB0" w14:textId="77777777" w:rsidR="00F26BE5" w:rsidRPr="00B00C9A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Digestive diseas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FBE7BB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4 (9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2F5C9F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39 (90.7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0A51410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&gt;.99</w:t>
            </w:r>
            <w:r w:rsidRPr="009540F7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A38638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04F6F3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526B434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7801365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3ADB5CC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7BA5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Abnormal laboratory finding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943AE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2 (11.1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3A4F1E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96 (88.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09E1357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35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FCCC41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D8B602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6F3873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79614EE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4E67BF1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40397" w14:textId="77777777" w:rsidR="00F26BE5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riatric Syndrome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AA7F57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1E3EB0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1FBC046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B02626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585D89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AD3FF0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21EAF93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BE5" w:rsidRPr="00234C3E" w14:paraId="5BEDBA37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AEF2E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 xml:space="preserve">Bladder Bowe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 xml:space="preserve">Incontinence 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56B46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2 (14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25343C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74 (86.0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5F5B44B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</w:rPr>
              <w:t>.03</w:t>
            </w:r>
            <w:r w:rsidRPr="005E1EB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B68E9A4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7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12D8106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0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05F9C80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58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A7BD6D6" w14:textId="77777777" w:rsidR="00F26BE5" w:rsidRPr="002B64C8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38</w:t>
            </w:r>
          </w:p>
        </w:tc>
      </w:tr>
      <w:tr w:rsidR="00F26BE5" w:rsidRPr="00234C3E" w14:paraId="5B530C9C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DAE17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 xml:space="preserve">History of falls or fracture 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DC8798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8 (8.8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C4A8086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83 (91.2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01317843" w14:textId="77777777" w:rsidR="00F26BE5" w:rsidRPr="005E1EBD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70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c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1DF6540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23C29F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9227BE9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6AF886A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0868FDA6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A965" w14:textId="77777777" w:rsidR="00F26BE5" w:rsidRPr="00B00C9A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B00C9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CA50A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3 (10.8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3685AD2D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107 (89.2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1517742" w14:textId="77777777" w:rsidR="00F26BE5" w:rsidRPr="005E1EBD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.47</w:t>
            </w:r>
            <w:r w:rsidRPr="005E1EB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D58E5A2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66E5CB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52E7521C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0F45EB85" w14:textId="77777777" w:rsidR="00F26BE5" w:rsidRPr="00DA2172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6BE5" w:rsidRPr="00234C3E" w14:paraId="12D8A389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2DA" w14:textId="77777777" w:rsidR="00F26BE5" w:rsidRPr="00B00C9A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medication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C3ABDA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5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.93 (2.62)</w:t>
            </w:r>
          </w:p>
        </w:tc>
        <w:tc>
          <w:tcPr>
            <w:tcW w:w="634" w:type="pct"/>
            <w:shd w:val="clear" w:color="auto" w:fill="auto"/>
            <w:noWrap/>
            <w:vAlign w:val="bottom"/>
          </w:tcPr>
          <w:p w14:paraId="29A4AF0D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65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.74 (3.33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2DDC4C15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10205"/>
              </w:rPr>
              <w:t>.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10205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75F8A9B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755595E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105224C6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3A596731" w14:textId="77777777" w:rsidR="00F26BE5" w:rsidRPr="00234C3E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F26BE5" w:rsidRPr="00234C3E" w14:paraId="1F6024CA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55B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1 - 4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36AB9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0 (21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9613D7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36 (78.3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527F928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325743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EE8A27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DADC7C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1ED653F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5FAEB464" w14:textId="77777777" w:rsidTr="00BD44FA">
        <w:trPr>
          <w:trHeight w:val="16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F1A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A2670">
              <w:rPr>
                <w:rFonts w:ascii="Times New Roman" w:eastAsia="Times New Roman" w:hAnsi="Times New Roman" w:cs="Times New Roman"/>
                <w:color w:val="000000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olypharmacy)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CBCA7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4 (4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D2419A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97 (96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0CF8889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59BC9F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80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349EDCE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8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4D8E105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.866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5E14D14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1EBD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</w:rPr>
              <w:t>.04</w:t>
            </w:r>
          </w:p>
        </w:tc>
      </w:tr>
      <w:tr w:rsidR="00F26BE5" w:rsidRPr="00234C3E" w14:paraId="3B9E10F7" w14:textId="77777777" w:rsidTr="00BD44FA">
        <w:trPr>
          <w:trHeight w:val="7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15C" w14:textId="77777777" w:rsidR="00F26BE5" w:rsidRPr="000A2670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CNS-</w:t>
            </w: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active drugs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1748E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5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 (.0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5E53AD23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65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48 (.99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4B2609F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  <w:t>&lt;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10205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D59BC1A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691E3B9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65DA0579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7810E7E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</w:pPr>
          </w:p>
        </w:tc>
      </w:tr>
      <w:tr w:rsidR="00F26BE5" w:rsidRPr="00234C3E" w14:paraId="69A8CABB" w14:textId="77777777" w:rsidTr="00BD44FA">
        <w:trPr>
          <w:trHeight w:val="252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177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0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8E04F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4 (46.7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676220D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6 (53.3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3A91F9F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D30801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8AE744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77B0A38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</w:tcPr>
          <w:p w14:paraId="4E7E986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6B0A8C35" w14:textId="77777777" w:rsidTr="00BD44FA">
        <w:trPr>
          <w:trHeight w:val="171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4DB1" w14:textId="77777777" w:rsidR="00F26BE5" w:rsidRPr="000A2670" w:rsidRDefault="00F26BE5" w:rsidP="00BD44FA">
            <w:pPr>
              <w:tabs>
                <w:tab w:val="left" w:pos="180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1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8F260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0 (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12B323F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62 (10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7D7704B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9FC6F0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443BCF9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5976CE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</w:tcPr>
          <w:p w14:paraId="5D38E73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099BAD91" w14:textId="77777777" w:rsidTr="00BD44FA">
        <w:trPr>
          <w:trHeight w:val="1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0B0" w14:textId="77777777" w:rsidR="00F26BE5" w:rsidRPr="000A2670" w:rsidRDefault="00F26BE5" w:rsidP="00BD44FA">
            <w:pPr>
              <w:tabs>
                <w:tab w:val="left" w:pos="162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2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D404E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0 (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DCD489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35 (10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5766C2E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C5060BA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29B919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52E304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</w:tcPr>
          <w:p w14:paraId="47FE80B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2050015B" w14:textId="77777777" w:rsidTr="00BD44FA">
        <w:trPr>
          <w:trHeight w:val="144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E0C" w14:textId="77777777" w:rsidR="00F26BE5" w:rsidRPr="000A2670" w:rsidRDefault="00F26BE5" w:rsidP="00BD44FA">
            <w:pPr>
              <w:tabs>
                <w:tab w:val="left" w:pos="15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≥ 3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E4E8F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0 (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8C9437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20 (10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2C2CEA0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21A7C7C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5D26838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298FB94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</w:tcPr>
          <w:p w14:paraId="09C3318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280F47C7" w14:textId="77777777" w:rsidTr="00BD44FA">
        <w:trPr>
          <w:trHeight w:val="317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B675" w14:textId="77777777" w:rsidR="00F26BE5" w:rsidRPr="000A2670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Anticholinergic Burden Score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747B67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5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9 (.7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0EAECA2E" w14:textId="77777777" w:rsidR="00F26BE5" w:rsidRPr="00BA655C" w:rsidRDefault="00F26BE5" w:rsidP="00BD44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A655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.62 (3.12)</w:t>
            </w:r>
          </w:p>
        </w:tc>
        <w:tc>
          <w:tcPr>
            <w:tcW w:w="422" w:type="pct"/>
            <w:shd w:val="clear" w:color="auto" w:fill="auto"/>
            <w:noWrap/>
            <w:vAlign w:val="bottom"/>
          </w:tcPr>
          <w:p w14:paraId="628EFD2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  <w:t>&lt;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10205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293CFF0" w14:textId="77777777" w:rsidR="00F26BE5" w:rsidRPr="00FD51EA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54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1B9CF831" w14:textId="77777777" w:rsidR="00F26BE5" w:rsidRPr="00FD51EA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1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6FEA26A5" w14:textId="77777777" w:rsidR="00F26BE5" w:rsidRPr="00FD51EA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52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4D986A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</w:pPr>
            <w:r w:rsidRPr="005E1EBD">
              <w:rPr>
                <w:rFonts w:ascii="Times New Roman" w:eastAsia="Times New Roman" w:hAnsi="Times New Roman" w:cs="Times New Roman"/>
                <w:b/>
                <w:bCs/>
                <w:color w:val="010205"/>
                <w:highlight w:val="green"/>
              </w:rPr>
              <w:t>.04</w:t>
            </w:r>
          </w:p>
        </w:tc>
      </w:tr>
      <w:tr w:rsidR="00F26BE5" w:rsidRPr="00234C3E" w14:paraId="7668DC2A" w14:textId="77777777" w:rsidTr="00BD44FA">
        <w:trPr>
          <w:trHeight w:val="279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CFB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0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98F22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2 (40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98ED4C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8 (60.0)</w:t>
            </w:r>
          </w:p>
        </w:tc>
        <w:tc>
          <w:tcPr>
            <w:tcW w:w="422" w:type="pct"/>
            <w:vMerge w:val="restart"/>
            <w:shd w:val="clear" w:color="auto" w:fill="auto"/>
            <w:noWrap/>
            <w:vAlign w:val="bottom"/>
          </w:tcPr>
          <w:p w14:paraId="6786A87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3F8ED7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FB9BB3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3507C3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1BACD76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44DA4128" w14:textId="77777777" w:rsidTr="00BD44FA">
        <w:trPr>
          <w:trHeight w:val="312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F39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1</w:t>
            </w:r>
          </w:p>
        </w:tc>
        <w:tc>
          <w:tcPr>
            <w:tcW w:w="7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C760C4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22D82ED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27 (10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5A8A070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C3CB3B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3FC67BD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C88FE2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E8A25D5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2761D423" w14:textId="77777777" w:rsidTr="00BD44FA">
        <w:trPr>
          <w:trHeight w:val="126"/>
        </w:trPr>
        <w:tc>
          <w:tcPr>
            <w:tcW w:w="131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028137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F23BAB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2 (13.3)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14:paraId="48C03230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13 (86.7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</w:tcPr>
          <w:p w14:paraId="10523E92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E37266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4CA170F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37E3972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129B06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6F3462A1" w14:textId="77777777" w:rsidTr="00BD44FA">
        <w:trPr>
          <w:trHeight w:val="312"/>
        </w:trPr>
        <w:tc>
          <w:tcPr>
            <w:tcW w:w="13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FF54" w14:textId="77777777" w:rsidR="00F26BE5" w:rsidRPr="000A2670" w:rsidRDefault="00F26BE5" w:rsidP="00BD44FA">
            <w:pPr>
              <w:tabs>
                <w:tab w:val="left" w:pos="168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ab/>
              <w:t>≥ 3</w:t>
            </w:r>
          </w:p>
        </w:tc>
        <w:tc>
          <w:tcPr>
            <w:tcW w:w="76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37B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634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607D01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670">
              <w:rPr>
                <w:rFonts w:ascii="Times New Roman" w:eastAsia="Times New Roman" w:hAnsi="Times New Roman" w:cs="Times New Roman"/>
                <w:color w:val="000000"/>
              </w:rPr>
              <w:t>75 (100.0)</w:t>
            </w:r>
          </w:p>
        </w:tc>
        <w:tc>
          <w:tcPr>
            <w:tcW w:w="422" w:type="pct"/>
            <w:vMerge/>
            <w:shd w:val="clear" w:color="auto" w:fill="auto"/>
            <w:noWrap/>
            <w:vAlign w:val="bottom"/>
            <w:hideMark/>
          </w:tcPr>
          <w:p w14:paraId="62A88B5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6F786A9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10F608B8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vAlign w:val="bottom"/>
          </w:tcPr>
          <w:p w14:paraId="49B9301E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077CE5B" w14:textId="77777777" w:rsidR="00F26BE5" w:rsidRPr="000A2670" w:rsidRDefault="00F26BE5" w:rsidP="00BD44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26BE5" w:rsidRPr="00234C3E" w14:paraId="471731F6" w14:textId="77777777" w:rsidTr="00BD44FA">
        <w:trPr>
          <w:trHeight w:val="145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B811" w14:textId="77777777" w:rsidR="00F26BE5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Abbreviations: PIM, Potentially Inappropriate Medication; AGS, American Geriatrics Society Beers Criteria; No., number; %, percentage; </w:t>
            </w:r>
            <w:r w:rsidRPr="00234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, mean; </w:t>
            </w:r>
            <w:r w:rsidRPr="00234C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, standard deviation; BMI, Body Mass Index; MOPH, Ministry of Public Health; UNRWA, United Nations Relief and Works Agency for Palestine refugees; GFR, glomerular filtration rate; MMSE, Mini-Mental State Exam; COPD, Chronic Obstructive Pulmonary Disease; UTI, Urinary Tract Infec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147A4E81" w14:textId="77777777" w:rsidR="00F26BE5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908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>AOR</w:t>
            </w:r>
            <w:proofErr w:type="spellEnd"/>
            <w:r w:rsidRPr="00B90807">
              <w:rPr>
                <w:rFonts w:ascii="Times New Roman" w:eastAsia="Times New Roman" w:hAnsi="Times New Roman" w:cs="Times New Roman"/>
                <w:color w:val="000000"/>
              </w:rPr>
              <w:t>: adjusted odds ratio for all the variables.</w:t>
            </w:r>
          </w:p>
          <w:p w14:paraId="332254AD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08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9080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B90807">
              <w:rPr>
                <w:rFonts w:ascii="Times New Roman" w:eastAsia="Times New Roman" w:hAnsi="Times New Roman" w:cs="Times New Roman"/>
                <w:color w:val="000000"/>
              </w:rPr>
              <w:t>Nagelkerke</w:t>
            </w:r>
            <w:proofErr w:type="spellEnd"/>
            <w:r w:rsidRPr="00B90807">
              <w:rPr>
                <w:rFonts w:ascii="Times New Roman" w:eastAsia="Times New Roman" w:hAnsi="Times New Roman" w:cs="Times New Roman"/>
                <w:color w:val="000000"/>
              </w:rPr>
              <w:t xml:space="preserve"> R Squa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  <w:tr w:rsidR="00F26BE5" w:rsidRPr="00234C3E" w14:paraId="5BCDA124" w14:textId="77777777" w:rsidTr="00BD44FA">
        <w:trPr>
          <w:trHeight w:val="7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7E49" w14:textId="77777777" w:rsidR="00F26BE5" w:rsidRPr="00234C3E" w:rsidRDefault="00F26BE5" w:rsidP="00BD44FA">
            <w:pPr>
              <w:tabs>
                <w:tab w:val="left" w:pos="4093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Chi</w:t>
            </w:r>
            <w:proofErr w:type="spellEnd"/>
            <w:r w:rsidRPr="00234C3E">
              <w:rPr>
                <w:rFonts w:ascii="Times New Roman" w:eastAsia="Times New Roman" w:hAnsi="Times New Roman" w:cs="Times New Roman"/>
                <w:color w:val="000000"/>
              </w:rPr>
              <w:t>-square te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26BE5" w:rsidRPr="00234C3E" w14:paraId="2C0F789E" w14:textId="77777777" w:rsidTr="00BD44FA">
        <w:trPr>
          <w:trHeight w:val="31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CE1F" w14:textId="77777777" w:rsidR="00F26BE5" w:rsidRPr="00F86B3F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Independent</w:t>
            </w:r>
            <w:proofErr w:type="spellEnd"/>
            <w:r w:rsidRPr="00234C3E">
              <w:rPr>
                <w:rFonts w:ascii="Times New Roman" w:eastAsia="Times New Roman" w:hAnsi="Times New Roman" w:cs="Times New Roman"/>
                <w:color w:val="000000"/>
              </w:rPr>
              <w:t xml:space="preserve"> samples t-te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26BE5" w:rsidRPr="00234C3E" w14:paraId="6E7B8055" w14:textId="77777777" w:rsidTr="00BD44FA">
        <w:trPr>
          <w:trHeight w:val="31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1AE4" w14:textId="77777777" w:rsidR="00F26BE5" w:rsidRPr="00234C3E" w:rsidRDefault="00F26BE5" w:rsidP="00BD44F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is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Freema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l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st.</w:t>
            </w:r>
          </w:p>
        </w:tc>
      </w:tr>
      <w:tr w:rsidR="00F26BE5" w:rsidRPr="00234C3E" w14:paraId="2D71541C" w14:textId="77777777" w:rsidTr="00BD44FA">
        <w:trPr>
          <w:trHeight w:val="31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1F1D" w14:textId="77777777" w:rsidR="00F26BE5" w:rsidRDefault="00F26BE5" w:rsidP="00BD44F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isher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act test.</w:t>
            </w:r>
          </w:p>
        </w:tc>
      </w:tr>
      <w:tr w:rsidR="00F26BE5" w:rsidRPr="00234C3E" w14:paraId="62DC6C85" w14:textId="77777777" w:rsidTr="00BD44FA">
        <w:trPr>
          <w:trHeight w:val="31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6EF7" w14:textId="77777777" w:rsidR="00F26BE5" w:rsidRDefault="00F26BE5" w:rsidP="00BD44F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r w:rsidRPr="008E25FE">
              <w:rPr>
                <w:rFonts w:ascii="Times New Roman" w:eastAsia="Times New Roman" w:hAnsi="Times New Roman" w:cs="Times New Roman"/>
                <w:color w:val="000000"/>
              </w:rPr>
              <w:t>Based</w:t>
            </w:r>
            <w:proofErr w:type="spellEnd"/>
            <w:r w:rsidRPr="008E25FE">
              <w:rPr>
                <w:rFonts w:ascii="Times New Roman" w:eastAsia="Times New Roman" w:hAnsi="Times New Roman" w:cs="Times New Roman"/>
                <w:color w:val="000000"/>
              </w:rPr>
              <w:t xml:space="preserve"> 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234C3E">
              <w:rPr>
                <w:rFonts w:ascii="Times New Roman" w:eastAsia="Times New Roman" w:hAnsi="Times New Roman" w:cs="Times New Roman"/>
                <w:color w:val="000000"/>
              </w:rPr>
              <w:t>KATZ Index of Independence in Activities of Daily Living score.</w:t>
            </w:r>
          </w:p>
          <w:p w14:paraId="7811EDCB" w14:textId="77777777" w:rsidR="00F26BE5" w:rsidRPr="006B00BA" w:rsidRDefault="00F26BE5" w:rsidP="00BD44F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</w:tc>
      </w:tr>
    </w:tbl>
    <w:p w14:paraId="796DC920" w14:textId="77777777" w:rsidR="00A96FC9" w:rsidRDefault="00A96FC9"/>
    <w:sectPr w:rsidR="00A9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E20"/>
    <w:rsid w:val="000876E5"/>
    <w:rsid w:val="001033E6"/>
    <w:rsid w:val="001A2977"/>
    <w:rsid w:val="002B4AC8"/>
    <w:rsid w:val="002D1BBA"/>
    <w:rsid w:val="0030628B"/>
    <w:rsid w:val="00333F35"/>
    <w:rsid w:val="003D4E20"/>
    <w:rsid w:val="00422A24"/>
    <w:rsid w:val="0045428D"/>
    <w:rsid w:val="006403D1"/>
    <w:rsid w:val="006A51A3"/>
    <w:rsid w:val="008977E7"/>
    <w:rsid w:val="008D221B"/>
    <w:rsid w:val="00A96FC9"/>
    <w:rsid w:val="00BA0234"/>
    <w:rsid w:val="00C26F14"/>
    <w:rsid w:val="00D0718A"/>
    <w:rsid w:val="00D650A3"/>
    <w:rsid w:val="00D72776"/>
    <w:rsid w:val="00EE12D9"/>
    <w:rsid w:val="00F2175E"/>
    <w:rsid w:val="00F26BE5"/>
    <w:rsid w:val="00FB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81418"/>
  <w15:chartTrackingRefBased/>
  <w15:docId w15:val="{B2B3953D-AD2E-2246-84CD-8EAB0147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G">
    <w:name w:val="Nor (G)"/>
    <w:basedOn w:val="Normal"/>
    <w:qFormat/>
    <w:rsid w:val="003D4E20"/>
    <w:pPr>
      <w:spacing w:before="120" w:after="240" w:line="259" w:lineRule="auto"/>
      <w:ind w:firstLine="1440"/>
    </w:pPr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D4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E2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E20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E2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ia</dc:creator>
  <cp:keywords/>
  <dc:description/>
  <cp:lastModifiedBy>Gracia Yaghi</cp:lastModifiedBy>
  <cp:revision>11</cp:revision>
  <dcterms:created xsi:type="dcterms:W3CDTF">2023-02-20T18:58:00Z</dcterms:created>
  <dcterms:modified xsi:type="dcterms:W3CDTF">2023-02-20T21:46:00Z</dcterms:modified>
</cp:coreProperties>
</file>